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DA611C" w14:textId="1F7B2C3F" w:rsidR="00D5232A" w:rsidRDefault="00397072">
      <w:r>
        <w:t>Appendix B</w:t>
      </w:r>
      <w:r w:rsidR="005424C3">
        <w:t xml:space="preserve">. </w:t>
      </w:r>
      <w:r w:rsidR="005424C3" w:rsidRPr="005424C3">
        <w:t xml:space="preserve">Summary of included </w:t>
      </w:r>
      <w:r w:rsidR="005424C3">
        <w:t xml:space="preserve">nutrition and implementation science awards, </w:t>
      </w:r>
      <w:r w:rsidR="005424C3" w:rsidRPr="005424C3">
        <w:t>201</w:t>
      </w:r>
      <w:r w:rsidR="005424C3">
        <w:t>1</w:t>
      </w:r>
      <w:r w:rsidR="005424C3" w:rsidRPr="005424C3">
        <w:t>–202</w:t>
      </w:r>
      <w:r w:rsidR="003E4E1F">
        <w:t>2</w:t>
      </w:r>
      <w:r w:rsidR="005424C3" w:rsidRPr="005424C3">
        <w:t xml:space="preserve"> (n = </w:t>
      </w:r>
      <w:r w:rsidR="003E4E1F">
        <w:t>33</w:t>
      </w:r>
      <w:r w:rsidR="005424C3" w:rsidRPr="005424C3">
        <w:t>)</w:t>
      </w:r>
    </w:p>
    <w:tbl>
      <w:tblPr>
        <w:tblStyle w:val="GridTable4-Accent1"/>
        <w:tblW w:w="12330" w:type="dxa"/>
        <w:tblLook w:val="04A0" w:firstRow="1" w:lastRow="0" w:firstColumn="1" w:lastColumn="0" w:noHBand="0" w:noVBand="1"/>
      </w:tblPr>
      <w:tblGrid>
        <w:gridCol w:w="1553"/>
        <w:gridCol w:w="1890"/>
        <w:gridCol w:w="5747"/>
        <w:gridCol w:w="986"/>
        <w:gridCol w:w="1076"/>
        <w:gridCol w:w="1078"/>
      </w:tblGrid>
      <w:tr w:rsidR="002D0F66" w:rsidRPr="005424C3" w14:paraId="06CB7D2D" w14:textId="77777777" w:rsidTr="006727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noWrap/>
            <w:hideMark/>
          </w:tcPr>
          <w:p w14:paraId="4A62B387" w14:textId="7A500CDA" w:rsidR="002D0F66" w:rsidRPr="005424C3" w:rsidRDefault="002D0F66" w:rsidP="002D0F66">
            <w:pPr>
              <w:rPr>
                <w:rFonts w:ascii="Calibri" w:eastAsia="Times New Roman" w:hAnsi="Calibri" w:cs="Calibri"/>
                <w:color w:val="FFFFFF"/>
              </w:rPr>
            </w:pPr>
            <w:r w:rsidRPr="005424C3">
              <w:rPr>
                <w:rFonts w:ascii="Calibri" w:eastAsia="Times New Roman" w:hAnsi="Calibri" w:cs="Calibri"/>
                <w:color w:val="FFFFFF"/>
              </w:rPr>
              <w:t xml:space="preserve">Project </w:t>
            </w:r>
            <w:r w:rsidR="000E017C">
              <w:rPr>
                <w:rFonts w:ascii="Calibri" w:eastAsia="Times New Roman" w:hAnsi="Calibri" w:cs="Calibri"/>
                <w:color w:val="FFFFFF"/>
              </w:rPr>
              <w:t>Number</w:t>
            </w:r>
          </w:p>
        </w:tc>
        <w:tc>
          <w:tcPr>
            <w:tcW w:w="1890" w:type="dxa"/>
            <w:noWrap/>
            <w:hideMark/>
          </w:tcPr>
          <w:p w14:paraId="478E1D88" w14:textId="77777777" w:rsidR="002D0F66" w:rsidRPr="005424C3" w:rsidRDefault="002D0F66" w:rsidP="002D0F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</w:rPr>
            </w:pPr>
            <w:r w:rsidRPr="005424C3">
              <w:rPr>
                <w:rFonts w:ascii="Calibri" w:eastAsia="Times New Roman" w:hAnsi="Calibri" w:cs="Calibri"/>
                <w:color w:val="FFFFFF"/>
              </w:rPr>
              <w:t>Contact PI Name</w:t>
            </w:r>
          </w:p>
        </w:tc>
        <w:tc>
          <w:tcPr>
            <w:tcW w:w="5747" w:type="dxa"/>
          </w:tcPr>
          <w:p w14:paraId="320FBBEE" w14:textId="77777777" w:rsidR="002D0F66" w:rsidRPr="002D0F66" w:rsidRDefault="002D0F66" w:rsidP="002D0F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</w:rPr>
            </w:pPr>
            <w:r w:rsidRPr="002D0F66">
              <w:rPr>
                <w:rFonts w:ascii="Calibri" w:eastAsia="Times New Roman" w:hAnsi="Calibri" w:cs="Calibri"/>
                <w:color w:val="FFFFFF"/>
              </w:rPr>
              <w:t>Title</w:t>
            </w:r>
          </w:p>
        </w:tc>
        <w:tc>
          <w:tcPr>
            <w:tcW w:w="986" w:type="dxa"/>
          </w:tcPr>
          <w:p w14:paraId="20A964EA" w14:textId="77777777" w:rsidR="002D0F66" w:rsidRPr="002D0F66" w:rsidRDefault="002D0F66" w:rsidP="002D0F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</w:rPr>
            </w:pPr>
            <w:r w:rsidRPr="002D0F66">
              <w:rPr>
                <w:rFonts w:ascii="Calibri" w:hAnsi="Calibri" w:cs="Calibri"/>
                <w:color w:val="FFFFFF"/>
              </w:rPr>
              <w:t>Award Type</w:t>
            </w:r>
          </w:p>
        </w:tc>
        <w:tc>
          <w:tcPr>
            <w:tcW w:w="1076" w:type="dxa"/>
          </w:tcPr>
          <w:p w14:paraId="1D913B7A" w14:textId="77777777" w:rsidR="002D0F66" w:rsidRPr="002D0F66" w:rsidRDefault="002D0F66" w:rsidP="002D0F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FFFF"/>
              </w:rPr>
            </w:pPr>
            <w:r w:rsidRPr="002D0F66">
              <w:rPr>
                <w:rFonts w:ascii="Calibri" w:hAnsi="Calibri" w:cs="Calibri"/>
                <w:color w:val="FFFFFF"/>
              </w:rPr>
              <w:t>Primary NIH IC</w:t>
            </w:r>
          </w:p>
        </w:tc>
        <w:tc>
          <w:tcPr>
            <w:tcW w:w="1078" w:type="dxa"/>
          </w:tcPr>
          <w:p w14:paraId="67A38252" w14:textId="77777777" w:rsidR="002D0F66" w:rsidRPr="002D0F66" w:rsidRDefault="002D0F66" w:rsidP="002D0F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FFFF"/>
              </w:rPr>
            </w:pPr>
            <w:r w:rsidRPr="002D0F66">
              <w:rPr>
                <w:rFonts w:ascii="Calibri" w:hAnsi="Calibri" w:cs="Calibri"/>
                <w:color w:val="FFFFFF"/>
              </w:rPr>
              <w:t>Year, Initiated</w:t>
            </w:r>
          </w:p>
        </w:tc>
      </w:tr>
      <w:tr w:rsidR="002D0F66" w:rsidRPr="005424C3" w14:paraId="34CB023E" w14:textId="77777777" w:rsidTr="00672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noWrap/>
            <w:hideMark/>
          </w:tcPr>
          <w:p w14:paraId="478DE4B7" w14:textId="5463D25C" w:rsidR="002D0F66" w:rsidRPr="005424C3" w:rsidRDefault="00C6752C" w:rsidP="002D0F6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R18</w:t>
            </w:r>
            <w:r w:rsidR="002D0F66" w:rsidRPr="005424C3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DK079880</w:t>
            </w:r>
          </w:p>
        </w:tc>
        <w:tc>
          <w:tcPr>
            <w:tcW w:w="1890" w:type="dxa"/>
            <w:noWrap/>
            <w:hideMark/>
          </w:tcPr>
          <w:p w14:paraId="298C1141" w14:textId="77777777" w:rsidR="002D0F66" w:rsidRPr="005424C3" w:rsidRDefault="002D0F66" w:rsidP="002D0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24C3">
              <w:rPr>
                <w:rFonts w:ascii="Calibri" w:eastAsia="Times New Roman" w:hAnsi="Calibri" w:cs="Calibri"/>
                <w:color w:val="000000"/>
              </w:rPr>
              <w:t>Eaton, Charles B</w:t>
            </w:r>
          </w:p>
        </w:tc>
        <w:tc>
          <w:tcPr>
            <w:tcW w:w="5747" w:type="dxa"/>
          </w:tcPr>
          <w:p w14:paraId="7D7EBD1B" w14:textId="77777777" w:rsidR="002D0F66" w:rsidRPr="005424C3" w:rsidRDefault="002D0F66" w:rsidP="002D0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33F6">
              <w:t>Tailored Lifestyle Intervention in Obese Adults within Primary Care Practice</w:t>
            </w:r>
          </w:p>
        </w:tc>
        <w:tc>
          <w:tcPr>
            <w:tcW w:w="986" w:type="dxa"/>
          </w:tcPr>
          <w:p w14:paraId="0229B47E" w14:textId="77777777" w:rsidR="002D0F66" w:rsidRPr="005424C3" w:rsidRDefault="002D0F66" w:rsidP="002D0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18</w:t>
            </w:r>
          </w:p>
        </w:tc>
        <w:tc>
          <w:tcPr>
            <w:tcW w:w="1076" w:type="dxa"/>
          </w:tcPr>
          <w:p w14:paraId="14FDE6AB" w14:textId="77777777" w:rsidR="002D0F66" w:rsidRDefault="002D0F66" w:rsidP="002D0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K</w:t>
            </w:r>
          </w:p>
        </w:tc>
        <w:tc>
          <w:tcPr>
            <w:tcW w:w="1078" w:type="dxa"/>
          </w:tcPr>
          <w:p w14:paraId="6B86FDFF" w14:textId="77777777" w:rsidR="002D0F66" w:rsidRDefault="002D0F66" w:rsidP="002D0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2</w:t>
            </w:r>
          </w:p>
        </w:tc>
      </w:tr>
      <w:tr w:rsidR="002D0F66" w:rsidRPr="005424C3" w14:paraId="73FF0127" w14:textId="77777777" w:rsidTr="006727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noWrap/>
            <w:hideMark/>
          </w:tcPr>
          <w:p w14:paraId="6B21DFDC" w14:textId="57A0F1A9" w:rsidR="002D0F66" w:rsidRPr="005424C3" w:rsidRDefault="00C6752C" w:rsidP="002D0F6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R18</w:t>
            </w:r>
            <w:r w:rsidR="002D0F66" w:rsidRPr="005424C3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DK096429</w:t>
            </w:r>
          </w:p>
        </w:tc>
        <w:tc>
          <w:tcPr>
            <w:tcW w:w="1890" w:type="dxa"/>
            <w:noWrap/>
            <w:hideMark/>
          </w:tcPr>
          <w:p w14:paraId="0D95E4E0" w14:textId="77777777" w:rsidR="002D0F66" w:rsidRPr="005424C3" w:rsidRDefault="002D0F66" w:rsidP="002D0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24C3">
              <w:rPr>
                <w:rFonts w:ascii="Calibri" w:eastAsia="Times New Roman" w:hAnsi="Calibri" w:cs="Calibri"/>
                <w:color w:val="000000"/>
              </w:rPr>
              <w:t>Schenker, Marc B</w:t>
            </w:r>
          </w:p>
        </w:tc>
        <w:tc>
          <w:tcPr>
            <w:tcW w:w="5747" w:type="dxa"/>
          </w:tcPr>
          <w:p w14:paraId="4A7A12DB" w14:textId="77777777" w:rsidR="002D0F66" w:rsidRPr="005424C3" w:rsidRDefault="002D0F66" w:rsidP="002D0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33F6">
              <w:t xml:space="preserve">Translating Obesity and Diabetes Prevention into the Worksite for Immigrant </w:t>
            </w:r>
            <w:proofErr w:type="spellStart"/>
            <w:r w:rsidRPr="009D33F6">
              <w:t>Popul</w:t>
            </w:r>
            <w:proofErr w:type="spellEnd"/>
          </w:p>
        </w:tc>
        <w:tc>
          <w:tcPr>
            <w:tcW w:w="986" w:type="dxa"/>
          </w:tcPr>
          <w:p w14:paraId="48323F37" w14:textId="77777777" w:rsidR="002D0F66" w:rsidRPr="005424C3" w:rsidRDefault="002D0F66" w:rsidP="002D0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18</w:t>
            </w:r>
          </w:p>
        </w:tc>
        <w:tc>
          <w:tcPr>
            <w:tcW w:w="1076" w:type="dxa"/>
          </w:tcPr>
          <w:p w14:paraId="4AAFEAC9" w14:textId="77777777" w:rsidR="002D0F66" w:rsidRDefault="002D0F66" w:rsidP="002D0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K</w:t>
            </w:r>
          </w:p>
        </w:tc>
        <w:tc>
          <w:tcPr>
            <w:tcW w:w="1078" w:type="dxa"/>
          </w:tcPr>
          <w:p w14:paraId="59CEF7A3" w14:textId="77777777" w:rsidR="002D0F66" w:rsidRDefault="002D0F66" w:rsidP="002D0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2</w:t>
            </w:r>
          </w:p>
        </w:tc>
      </w:tr>
      <w:tr w:rsidR="002D0F66" w:rsidRPr="005424C3" w14:paraId="608E154A" w14:textId="77777777" w:rsidTr="00672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noWrap/>
            <w:hideMark/>
          </w:tcPr>
          <w:p w14:paraId="18DC2650" w14:textId="3A0D7141" w:rsidR="002D0F66" w:rsidRPr="005424C3" w:rsidRDefault="000E017C" w:rsidP="002D0F6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R18</w:t>
            </w:r>
            <w:r w:rsidR="002D0F66" w:rsidRPr="005424C3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HL112720</w:t>
            </w:r>
          </w:p>
        </w:tc>
        <w:tc>
          <w:tcPr>
            <w:tcW w:w="1890" w:type="dxa"/>
            <w:noWrap/>
            <w:hideMark/>
          </w:tcPr>
          <w:p w14:paraId="50B68954" w14:textId="77777777" w:rsidR="002D0F66" w:rsidRPr="005424C3" w:rsidRDefault="002D0F66" w:rsidP="002D0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24C3">
              <w:rPr>
                <w:rFonts w:ascii="Calibri" w:eastAsia="Times New Roman" w:hAnsi="Calibri" w:cs="Calibri"/>
                <w:color w:val="000000"/>
              </w:rPr>
              <w:t>Perri, Michael G</w:t>
            </w:r>
          </w:p>
        </w:tc>
        <w:tc>
          <w:tcPr>
            <w:tcW w:w="5747" w:type="dxa"/>
          </w:tcPr>
          <w:p w14:paraId="05BF3330" w14:textId="77777777" w:rsidR="002D0F66" w:rsidRPr="005424C3" w:rsidRDefault="002D0F66" w:rsidP="002D0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24C3">
              <w:rPr>
                <w:rFonts w:ascii="Calibri" w:eastAsia="Times New Roman" w:hAnsi="Calibri" w:cs="Calibri"/>
                <w:color w:val="000000"/>
              </w:rPr>
              <w:t>Rural Lifestyle Eating and Activity Program (Rural LEAP)</w:t>
            </w:r>
          </w:p>
        </w:tc>
        <w:tc>
          <w:tcPr>
            <w:tcW w:w="986" w:type="dxa"/>
          </w:tcPr>
          <w:p w14:paraId="131B597C" w14:textId="77777777" w:rsidR="002D0F66" w:rsidRPr="005424C3" w:rsidRDefault="002D0F66" w:rsidP="002D0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18</w:t>
            </w:r>
          </w:p>
        </w:tc>
        <w:tc>
          <w:tcPr>
            <w:tcW w:w="1076" w:type="dxa"/>
          </w:tcPr>
          <w:p w14:paraId="1B44A17F" w14:textId="77777777" w:rsidR="002D0F66" w:rsidRDefault="002D0F66" w:rsidP="002D0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L</w:t>
            </w:r>
          </w:p>
        </w:tc>
        <w:tc>
          <w:tcPr>
            <w:tcW w:w="1078" w:type="dxa"/>
          </w:tcPr>
          <w:p w14:paraId="32F44880" w14:textId="77777777" w:rsidR="002D0F66" w:rsidRDefault="002D0F66" w:rsidP="002D0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2</w:t>
            </w:r>
          </w:p>
        </w:tc>
      </w:tr>
      <w:tr w:rsidR="002D0F66" w:rsidRPr="005424C3" w14:paraId="67EA244D" w14:textId="77777777" w:rsidTr="006727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noWrap/>
            <w:hideMark/>
          </w:tcPr>
          <w:p w14:paraId="45D399F7" w14:textId="6BA84210" w:rsidR="002D0F66" w:rsidRPr="005424C3" w:rsidRDefault="000E017C" w:rsidP="002D0F6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K24</w:t>
            </w:r>
            <w:r w:rsidR="002D0F66" w:rsidRPr="005424C3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DK103992</w:t>
            </w:r>
          </w:p>
        </w:tc>
        <w:tc>
          <w:tcPr>
            <w:tcW w:w="1890" w:type="dxa"/>
            <w:noWrap/>
            <w:hideMark/>
          </w:tcPr>
          <w:p w14:paraId="61C669A7" w14:textId="77777777" w:rsidR="002D0F66" w:rsidRPr="005424C3" w:rsidRDefault="002D0F66" w:rsidP="002D0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24C3">
              <w:rPr>
                <w:rFonts w:ascii="Calibri" w:eastAsia="Times New Roman" w:hAnsi="Calibri" w:cs="Calibri"/>
                <w:color w:val="000000"/>
              </w:rPr>
              <w:t xml:space="preserve">Bibbins-Domingo, Kirsten </w:t>
            </w:r>
          </w:p>
        </w:tc>
        <w:tc>
          <w:tcPr>
            <w:tcW w:w="5747" w:type="dxa"/>
          </w:tcPr>
          <w:p w14:paraId="13D00C1B" w14:textId="77777777" w:rsidR="002D0F66" w:rsidRPr="005424C3" w:rsidRDefault="002D0F66" w:rsidP="002D0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33F6">
              <w:t>Hypertension Management in Minority and Low-income Populations</w:t>
            </w:r>
          </w:p>
        </w:tc>
        <w:tc>
          <w:tcPr>
            <w:tcW w:w="986" w:type="dxa"/>
          </w:tcPr>
          <w:p w14:paraId="2F6D1285" w14:textId="77777777" w:rsidR="002D0F66" w:rsidRPr="005424C3" w:rsidRDefault="002D0F66" w:rsidP="002D0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24</w:t>
            </w:r>
          </w:p>
        </w:tc>
        <w:tc>
          <w:tcPr>
            <w:tcW w:w="1076" w:type="dxa"/>
          </w:tcPr>
          <w:p w14:paraId="066C4054" w14:textId="77777777" w:rsidR="002D0F66" w:rsidRDefault="002D0F66" w:rsidP="002D0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K</w:t>
            </w:r>
          </w:p>
        </w:tc>
        <w:tc>
          <w:tcPr>
            <w:tcW w:w="1078" w:type="dxa"/>
          </w:tcPr>
          <w:p w14:paraId="01EC78FD" w14:textId="77777777" w:rsidR="002D0F66" w:rsidRDefault="002D0F66" w:rsidP="002D0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4</w:t>
            </w:r>
          </w:p>
        </w:tc>
      </w:tr>
      <w:tr w:rsidR="002D0F66" w:rsidRPr="005424C3" w14:paraId="2BCC5557" w14:textId="77777777" w:rsidTr="00672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noWrap/>
            <w:hideMark/>
          </w:tcPr>
          <w:p w14:paraId="1C7F8621" w14:textId="7CD5D995" w:rsidR="002D0F66" w:rsidRPr="005424C3" w:rsidRDefault="000E017C" w:rsidP="002D0F6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R01</w:t>
            </w:r>
            <w:r w:rsidR="002D0F66" w:rsidRPr="005424C3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MH102325</w:t>
            </w:r>
          </w:p>
        </w:tc>
        <w:tc>
          <w:tcPr>
            <w:tcW w:w="1890" w:type="dxa"/>
            <w:noWrap/>
            <w:hideMark/>
          </w:tcPr>
          <w:p w14:paraId="63495689" w14:textId="77777777" w:rsidR="002D0F66" w:rsidRPr="005424C3" w:rsidRDefault="002D0F66" w:rsidP="002D0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24C3">
              <w:rPr>
                <w:rFonts w:ascii="Calibri" w:eastAsia="Times New Roman" w:hAnsi="Calibri" w:cs="Calibri"/>
                <w:color w:val="000000"/>
              </w:rPr>
              <w:t>Bartels, Stephen J</w:t>
            </w:r>
          </w:p>
        </w:tc>
        <w:tc>
          <w:tcPr>
            <w:tcW w:w="5747" w:type="dxa"/>
          </w:tcPr>
          <w:p w14:paraId="0F89A89A" w14:textId="77777777" w:rsidR="002D0F66" w:rsidRPr="005424C3" w:rsidRDefault="002D0F66" w:rsidP="002D0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33F6">
              <w:t>RCT of a Learning Collaborative to Implement Health Promotion in Mental Health</w:t>
            </w:r>
          </w:p>
        </w:tc>
        <w:tc>
          <w:tcPr>
            <w:tcW w:w="986" w:type="dxa"/>
          </w:tcPr>
          <w:p w14:paraId="2F15E5D3" w14:textId="77777777" w:rsidR="002D0F66" w:rsidRPr="005424C3" w:rsidRDefault="002D0F66" w:rsidP="002D0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01</w:t>
            </w:r>
          </w:p>
        </w:tc>
        <w:tc>
          <w:tcPr>
            <w:tcW w:w="1076" w:type="dxa"/>
          </w:tcPr>
          <w:p w14:paraId="761EAD3C" w14:textId="77777777" w:rsidR="002D0F66" w:rsidRDefault="002D0F66" w:rsidP="002D0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H</w:t>
            </w:r>
          </w:p>
        </w:tc>
        <w:tc>
          <w:tcPr>
            <w:tcW w:w="1078" w:type="dxa"/>
          </w:tcPr>
          <w:p w14:paraId="11E8D1FB" w14:textId="77777777" w:rsidR="002D0F66" w:rsidRDefault="002D0F66" w:rsidP="002D0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4</w:t>
            </w:r>
          </w:p>
        </w:tc>
      </w:tr>
      <w:tr w:rsidR="002D0F66" w:rsidRPr="005424C3" w14:paraId="0591D6F9" w14:textId="77777777" w:rsidTr="006727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noWrap/>
            <w:hideMark/>
          </w:tcPr>
          <w:p w14:paraId="58F2A533" w14:textId="77D0E053" w:rsidR="002D0F66" w:rsidRPr="005424C3" w:rsidRDefault="000E017C" w:rsidP="002D0F6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R18</w:t>
            </w:r>
            <w:r w:rsidR="002D0F66" w:rsidRPr="005424C3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DK102737</w:t>
            </w:r>
          </w:p>
        </w:tc>
        <w:tc>
          <w:tcPr>
            <w:tcW w:w="1890" w:type="dxa"/>
            <w:noWrap/>
            <w:hideMark/>
          </w:tcPr>
          <w:p w14:paraId="6FB87103" w14:textId="77777777" w:rsidR="002D0F66" w:rsidRPr="005424C3" w:rsidRDefault="002D0F66" w:rsidP="002D0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24C3">
              <w:rPr>
                <w:rFonts w:ascii="Calibri" w:eastAsia="Times New Roman" w:hAnsi="Calibri" w:cs="Calibri"/>
                <w:color w:val="000000"/>
              </w:rPr>
              <w:t>Wexler, Deborah J</w:t>
            </w:r>
          </w:p>
        </w:tc>
        <w:tc>
          <w:tcPr>
            <w:tcW w:w="5747" w:type="dxa"/>
          </w:tcPr>
          <w:p w14:paraId="11D477FA" w14:textId="77777777" w:rsidR="002D0F66" w:rsidRPr="005424C3" w:rsidRDefault="002D0F66" w:rsidP="002D0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33F6">
              <w:t xml:space="preserve">REAL HEALTH-Diabetes: </w:t>
            </w:r>
            <w:proofErr w:type="spellStart"/>
            <w:r w:rsidRPr="009D33F6">
              <w:t>REach</w:t>
            </w:r>
            <w:proofErr w:type="spellEnd"/>
            <w:r w:rsidRPr="009D33F6">
              <w:t xml:space="preserve"> Ahead for Lifestyle and Health-Diabetes</w:t>
            </w:r>
          </w:p>
        </w:tc>
        <w:tc>
          <w:tcPr>
            <w:tcW w:w="986" w:type="dxa"/>
          </w:tcPr>
          <w:p w14:paraId="1F0B7D47" w14:textId="77777777" w:rsidR="002D0F66" w:rsidRPr="005424C3" w:rsidRDefault="002D0F66" w:rsidP="002D0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18</w:t>
            </w:r>
          </w:p>
        </w:tc>
        <w:tc>
          <w:tcPr>
            <w:tcW w:w="1076" w:type="dxa"/>
          </w:tcPr>
          <w:p w14:paraId="16D1BCE6" w14:textId="77777777" w:rsidR="002D0F66" w:rsidRDefault="002D0F66" w:rsidP="002D0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K</w:t>
            </w:r>
          </w:p>
        </w:tc>
        <w:tc>
          <w:tcPr>
            <w:tcW w:w="1078" w:type="dxa"/>
          </w:tcPr>
          <w:p w14:paraId="07488E90" w14:textId="77777777" w:rsidR="002D0F66" w:rsidRDefault="002D0F66" w:rsidP="002D0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4</w:t>
            </w:r>
          </w:p>
        </w:tc>
      </w:tr>
      <w:tr w:rsidR="002D0F66" w:rsidRPr="005424C3" w14:paraId="647F7928" w14:textId="77777777" w:rsidTr="00672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noWrap/>
            <w:hideMark/>
          </w:tcPr>
          <w:p w14:paraId="46F0CBD3" w14:textId="31F33C74" w:rsidR="002D0F66" w:rsidRPr="005424C3" w:rsidRDefault="000E017C" w:rsidP="002D0F6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K23</w:t>
            </w:r>
            <w:r w:rsidR="002D0F66" w:rsidRPr="005424C3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DK104090</w:t>
            </w:r>
          </w:p>
        </w:tc>
        <w:tc>
          <w:tcPr>
            <w:tcW w:w="1890" w:type="dxa"/>
            <w:noWrap/>
            <w:hideMark/>
          </w:tcPr>
          <w:p w14:paraId="1EC82E6D" w14:textId="77777777" w:rsidR="002D0F66" w:rsidRPr="005424C3" w:rsidRDefault="002D0F66" w:rsidP="002D0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424C3">
              <w:rPr>
                <w:rFonts w:ascii="Calibri" w:eastAsia="Times New Roman" w:hAnsi="Calibri" w:cs="Calibri"/>
                <w:color w:val="000000"/>
              </w:rPr>
              <w:t>Haemer</w:t>
            </w:r>
            <w:proofErr w:type="spellEnd"/>
            <w:r w:rsidRPr="005424C3">
              <w:rPr>
                <w:rFonts w:ascii="Calibri" w:eastAsia="Times New Roman" w:hAnsi="Calibri" w:cs="Calibri"/>
                <w:color w:val="000000"/>
              </w:rPr>
              <w:t>, Matthew A</w:t>
            </w:r>
          </w:p>
        </w:tc>
        <w:tc>
          <w:tcPr>
            <w:tcW w:w="5747" w:type="dxa"/>
          </w:tcPr>
          <w:p w14:paraId="00A9DE19" w14:textId="77777777" w:rsidR="002D0F66" w:rsidRPr="005424C3" w:rsidRDefault="002D0F66" w:rsidP="002D0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33F6">
              <w:t>Tailoring of Childhood Obesity Screening and Counseling for Latino Families with Preschool-Aged Children</w:t>
            </w:r>
          </w:p>
        </w:tc>
        <w:tc>
          <w:tcPr>
            <w:tcW w:w="986" w:type="dxa"/>
          </w:tcPr>
          <w:p w14:paraId="0FBA1809" w14:textId="77777777" w:rsidR="002D0F66" w:rsidRPr="005424C3" w:rsidRDefault="002D0F66" w:rsidP="002D0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23</w:t>
            </w:r>
          </w:p>
        </w:tc>
        <w:tc>
          <w:tcPr>
            <w:tcW w:w="1076" w:type="dxa"/>
          </w:tcPr>
          <w:p w14:paraId="7138D886" w14:textId="77777777" w:rsidR="002D0F66" w:rsidRDefault="002D0F66" w:rsidP="002D0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K</w:t>
            </w:r>
          </w:p>
        </w:tc>
        <w:tc>
          <w:tcPr>
            <w:tcW w:w="1078" w:type="dxa"/>
          </w:tcPr>
          <w:p w14:paraId="2CD78E6B" w14:textId="77777777" w:rsidR="002D0F66" w:rsidRDefault="002D0F66" w:rsidP="002D0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5</w:t>
            </w:r>
          </w:p>
        </w:tc>
      </w:tr>
      <w:tr w:rsidR="002D0F66" w:rsidRPr="005424C3" w14:paraId="2049B5C4" w14:textId="77777777" w:rsidTr="006727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noWrap/>
            <w:hideMark/>
          </w:tcPr>
          <w:p w14:paraId="0957EF04" w14:textId="403D3741" w:rsidR="002D0F66" w:rsidRPr="005424C3" w:rsidRDefault="000E017C" w:rsidP="002D0F6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R03</w:t>
            </w:r>
            <w:r w:rsidR="002D0F66" w:rsidRPr="005424C3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CA197657</w:t>
            </w:r>
          </w:p>
        </w:tc>
        <w:tc>
          <w:tcPr>
            <w:tcW w:w="1890" w:type="dxa"/>
            <w:noWrap/>
            <w:hideMark/>
          </w:tcPr>
          <w:p w14:paraId="0D792D1F" w14:textId="77777777" w:rsidR="002D0F66" w:rsidRPr="005424C3" w:rsidRDefault="002D0F66" w:rsidP="002D0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24C3">
              <w:rPr>
                <w:rFonts w:ascii="Calibri" w:eastAsia="Times New Roman" w:hAnsi="Calibri" w:cs="Calibri"/>
                <w:color w:val="000000"/>
              </w:rPr>
              <w:t>Perry, Cynthia Kay</w:t>
            </w:r>
          </w:p>
        </w:tc>
        <w:tc>
          <w:tcPr>
            <w:tcW w:w="5747" w:type="dxa"/>
          </w:tcPr>
          <w:p w14:paraId="7CC4A85E" w14:textId="77777777" w:rsidR="002D0F66" w:rsidRPr="005424C3" w:rsidRDefault="002D0F66" w:rsidP="002D0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33F6">
              <w:t>Fuerte</w:t>
            </w:r>
            <w:proofErr w:type="spellEnd"/>
            <w:r w:rsidRPr="009D33F6">
              <w:t xml:space="preserve"> y </w:t>
            </w:r>
            <w:proofErr w:type="spellStart"/>
            <w:r w:rsidRPr="009D33F6">
              <w:t>Sanas</w:t>
            </w:r>
            <w:proofErr w:type="spellEnd"/>
            <w:r w:rsidRPr="009D33F6">
              <w:t>: Adaptation of an Exercise and Nutrition Program for Rural Latinas</w:t>
            </w:r>
          </w:p>
        </w:tc>
        <w:tc>
          <w:tcPr>
            <w:tcW w:w="986" w:type="dxa"/>
          </w:tcPr>
          <w:p w14:paraId="1F7C2180" w14:textId="77777777" w:rsidR="002D0F66" w:rsidRPr="005424C3" w:rsidRDefault="002D0F66" w:rsidP="002D0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03</w:t>
            </w:r>
          </w:p>
        </w:tc>
        <w:tc>
          <w:tcPr>
            <w:tcW w:w="1076" w:type="dxa"/>
          </w:tcPr>
          <w:p w14:paraId="781DEF02" w14:textId="77777777" w:rsidR="002D0F66" w:rsidRDefault="002D0F66" w:rsidP="002D0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</w:t>
            </w:r>
          </w:p>
        </w:tc>
        <w:tc>
          <w:tcPr>
            <w:tcW w:w="1078" w:type="dxa"/>
          </w:tcPr>
          <w:p w14:paraId="2F6712D1" w14:textId="77777777" w:rsidR="002D0F66" w:rsidRDefault="002D0F66" w:rsidP="002D0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5</w:t>
            </w:r>
          </w:p>
        </w:tc>
      </w:tr>
      <w:tr w:rsidR="002D0F66" w:rsidRPr="005424C3" w14:paraId="0513927D" w14:textId="77777777" w:rsidTr="00672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noWrap/>
            <w:hideMark/>
          </w:tcPr>
          <w:p w14:paraId="46CEF1E0" w14:textId="2FDA7F5E" w:rsidR="002D0F66" w:rsidRPr="005424C3" w:rsidRDefault="000E017C" w:rsidP="002D0F6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K23</w:t>
            </w:r>
            <w:r w:rsidR="002D0F66" w:rsidRPr="005424C3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HL133604</w:t>
            </w:r>
          </w:p>
        </w:tc>
        <w:tc>
          <w:tcPr>
            <w:tcW w:w="1890" w:type="dxa"/>
            <w:noWrap/>
            <w:hideMark/>
          </w:tcPr>
          <w:p w14:paraId="0C21F7C5" w14:textId="77777777" w:rsidR="002D0F66" w:rsidRPr="005424C3" w:rsidRDefault="002D0F66" w:rsidP="002D0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24C3">
              <w:rPr>
                <w:rFonts w:ascii="Calibri" w:eastAsia="Times New Roman" w:hAnsi="Calibri" w:cs="Calibri"/>
                <w:color w:val="000000"/>
              </w:rPr>
              <w:t>Nicklas, Jacinda Mawson</w:t>
            </w:r>
          </w:p>
        </w:tc>
        <w:tc>
          <w:tcPr>
            <w:tcW w:w="5747" w:type="dxa"/>
          </w:tcPr>
          <w:p w14:paraId="0E2AE86E" w14:textId="77777777" w:rsidR="002D0F66" w:rsidRPr="005424C3" w:rsidRDefault="002D0F66" w:rsidP="002D0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33F6">
              <w:t>Iterative development and pilot testing of a mobile health intervention to increase postpartum weight loss in women at increased risk for cardiometabolic disease</w:t>
            </w:r>
          </w:p>
        </w:tc>
        <w:tc>
          <w:tcPr>
            <w:tcW w:w="986" w:type="dxa"/>
          </w:tcPr>
          <w:p w14:paraId="1F238FB7" w14:textId="77777777" w:rsidR="002D0F66" w:rsidRPr="005424C3" w:rsidRDefault="002D0F66" w:rsidP="002D0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23</w:t>
            </w:r>
          </w:p>
        </w:tc>
        <w:tc>
          <w:tcPr>
            <w:tcW w:w="1076" w:type="dxa"/>
          </w:tcPr>
          <w:p w14:paraId="324D2B75" w14:textId="77777777" w:rsidR="002D0F66" w:rsidRDefault="002D0F66" w:rsidP="002D0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L</w:t>
            </w:r>
          </w:p>
        </w:tc>
        <w:tc>
          <w:tcPr>
            <w:tcW w:w="1078" w:type="dxa"/>
          </w:tcPr>
          <w:p w14:paraId="55890863" w14:textId="77777777" w:rsidR="002D0F66" w:rsidRDefault="002D0F66" w:rsidP="002D0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</w:tr>
      <w:tr w:rsidR="002D0F66" w:rsidRPr="005424C3" w14:paraId="6757996E" w14:textId="77777777" w:rsidTr="006727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noWrap/>
            <w:hideMark/>
          </w:tcPr>
          <w:p w14:paraId="5AE774B0" w14:textId="05309289" w:rsidR="002D0F66" w:rsidRPr="005424C3" w:rsidRDefault="000E017C" w:rsidP="002D0F6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R01</w:t>
            </w:r>
            <w:r w:rsidR="002D0F66" w:rsidRPr="005424C3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MD011501</w:t>
            </w:r>
          </w:p>
        </w:tc>
        <w:tc>
          <w:tcPr>
            <w:tcW w:w="1890" w:type="dxa"/>
            <w:noWrap/>
            <w:hideMark/>
          </w:tcPr>
          <w:p w14:paraId="7C747560" w14:textId="77777777" w:rsidR="002D0F66" w:rsidRPr="005424C3" w:rsidRDefault="002D0F66" w:rsidP="002D0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24C3">
              <w:rPr>
                <w:rFonts w:ascii="Calibri" w:eastAsia="Times New Roman" w:hAnsi="Calibri" w:cs="Calibri"/>
                <w:color w:val="000000"/>
              </w:rPr>
              <w:t xml:space="preserve">Zhang, Fang </w:t>
            </w:r>
            <w:proofErr w:type="spellStart"/>
            <w:r w:rsidRPr="005424C3">
              <w:rPr>
                <w:rFonts w:ascii="Calibri" w:eastAsia="Times New Roman" w:hAnsi="Calibri" w:cs="Calibri"/>
                <w:color w:val="000000"/>
              </w:rPr>
              <w:t>Fang</w:t>
            </w:r>
            <w:proofErr w:type="spellEnd"/>
            <w:r w:rsidRPr="005424C3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5747" w:type="dxa"/>
          </w:tcPr>
          <w:p w14:paraId="1AC7E43B" w14:textId="77777777" w:rsidR="002D0F66" w:rsidRPr="005424C3" w:rsidRDefault="002D0F66" w:rsidP="002D0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33F6">
              <w:t>Comparative and Cost-Effectiveness of Population Strategies to Improve Diet and Reduce Cancer</w:t>
            </w:r>
          </w:p>
        </w:tc>
        <w:tc>
          <w:tcPr>
            <w:tcW w:w="986" w:type="dxa"/>
          </w:tcPr>
          <w:p w14:paraId="018B64C2" w14:textId="77777777" w:rsidR="002D0F66" w:rsidRPr="005424C3" w:rsidRDefault="002D0F66" w:rsidP="002D0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01</w:t>
            </w:r>
          </w:p>
        </w:tc>
        <w:tc>
          <w:tcPr>
            <w:tcW w:w="1076" w:type="dxa"/>
          </w:tcPr>
          <w:p w14:paraId="5BA5183A" w14:textId="77777777" w:rsidR="002D0F66" w:rsidRDefault="002D0F66" w:rsidP="002D0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D</w:t>
            </w:r>
          </w:p>
        </w:tc>
        <w:tc>
          <w:tcPr>
            <w:tcW w:w="1078" w:type="dxa"/>
          </w:tcPr>
          <w:p w14:paraId="679F5A49" w14:textId="77777777" w:rsidR="002D0F66" w:rsidRDefault="002D0F66" w:rsidP="002D0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</w:tr>
      <w:tr w:rsidR="002D0F66" w:rsidRPr="005424C3" w14:paraId="013FDB1F" w14:textId="77777777" w:rsidTr="00672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noWrap/>
            <w:hideMark/>
          </w:tcPr>
          <w:p w14:paraId="26A5F4EB" w14:textId="0A993C53" w:rsidR="002D0F66" w:rsidRPr="005424C3" w:rsidRDefault="000E017C" w:rsidP="002D0F6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K43</w:t>
            </w:r>
            <w:r w:rsidR="002D0F66" w:rsidRPr="005424C3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TW010704</w:t>
            </w:r>
          </w:p>
        </w:tc>
        <w:tc>
          <w:tcPr>
            <w:tcW w:w="1890" w:type="dxa"/>
            <w:noWrap/>
            <w:hideMark/>
          </w:tcPr>
          <w:p w14:paraId="47B19AAF" w14:textId="77777777" w:rsidR="002D0F66" w:rsidRPr="005424C3" w:rsidRDefault="002D0F66" w:rsidP="002D0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424C3">
              <w:rPr>
                <w:rFonts w:ascii="Calibri" w:eastAsia="Times New Roman" w:hAnsi="Calibri" w:cs="Calibri"/>
                <w:color w:val="000000"/>
              </w:rPr>
              <w:t>Odukoya</w:t>
            </w:r>
            <w:proofErr w:type="spellEnd"/>
            <w:r w:rsidRPr="005424C3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5424C3">
              <w:rPr>
                <w:rFonts w:ascii="Calibri" w:eastAsia="Times New Roman" w:hAnsi="Calibri" w:cs="Calibri"/>
                <w:color w:val="000000"/>
              </w:rPr>
              <w:t>Oluwakemi</w:t>
            </w:r>
            <w:proofErr w:type="spellEnd"/>
            <w:r w:rsidRPr="005424C3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5747" w:type="dxa"/>
          </w:tcPr>
          <w:p w14:paraId="03881813" w14:textId="77777777" w:rsidR="002D0F66" w:rsidRPr="005424C3" w:rsidRDefault="002D0F66" w:rsidP="002D0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33F6">
              <w:t xml:space="preserve">Promoting Physical Activity and Healthy Eating Among Adults in a Faith-Based Setting </w:t>
            </w:r>
            <w:proofErr w:type="gramStart"/>
            <w:r w:rsidRPr="009D33F6">
              <w:t>In</w:t>
            </w:r>
            <w:proofErr w:type="gramEnd"/>
            <w:r w:rsidRPr="009D33F6">
              <w:t xml:space="preserve"> Lagos, Nigeria.</w:t>
            </w:r>
          </w:p>
        </w:tc>
        <w:tc>
          <w:tcPr>
            <w:tcW w:w="986" w:type="dxa"/>
          </w:tcPr>
          <w:p w14:paraId="171044FB" w14:textId="77777777" w:rsidR="002D0F66" w:rsidRPr="005424C3" w:rsidRDefault="002D0F66" w:rsidP="002D0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43</w:t>
            </w:r>
          </w:p>
        </w:tc>
        <w:tc>
          <w:tcPr>
            <w:tcW w:w="1076" w:type="dxa"/>
          </w:tcPr>
          <w:p w14:paraId="66330DE0" w14:textId="77777777" w:rsidR="002D0F66" w:rsidRDefault="002D0F66" w:rsidP="002D0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W</w:t>
            </w:r>
          </w:p>
        </w:tc>
        <w:tc>
          <w:tcPr>
            <w:tcW w:w="1078" w:type="dxa"/>
          </w:tcPr>
          <w:p w14:paraId="4FA82929" w14:textId="77777777" w:rsidR="002D0F66" w:rsidRDefault="002D0F66" w:rsidP="002D0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</w:tr>
      <w:tr w:rsidR="002D0F66" w:rsidRPr="005424C3" w14:paraId="2FB81FDE" w14:textId="77777777" w:rsidTr="006727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noWrap/>
            <w:hideMark/>
          </w:tcPr>
          <w:p w14:paraId="09C5E3D8" w14:textId="53A94028" w:rsidR="002D0F66" w:rsidRPr="005424C3" w:rsidRDefault="000E017C" w:rsidP="002D0F6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R01</w:t>
            </w:r>
            <w:r w:rsidR="002D0F66" w:rsidRPr="005424C3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DK115434</w:t>
            </w:r>
          </w:p>
        </w:tc>
        <w:tc>
          <w:tcPr>
            <w:tcW w:w="1890" w:type="dxa"/>
            <w:noWrap/>
            <w:hideMark/>
          </w:tcPr>
          <w:p w14:paraId="07C29610" w14:textId="77777777" w:rsidR="002D0F66" w:rsidRPr="005424C3" w:rsidRDefault="002D0F66" w:rsidP="002D0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424C3">
              <w:rPr>
                <w:rFonts w:ascii="Calibri" w:eastAsia="Times New Roman" w:hAnsi="Calibri" w:cs="Calibri"/>
                <w:color w:val="000000"/>
              </w:rPr>
              <w:t>Dabelea</w:t>
            </w:r>
            <w:proofErr w:type="spellEnd"/>
            <w:r w:rsidRPr="005424C3">
              <w:rPr>
                <w:rFonts w:ascii="Calibri" w:eastAsia="Times New Roman" w:hAnsi="Calibri" w:cs="Calibri"/>
                <w:color w:val="000000"/>
              </w:rPr>
              <w:t xml:space="preserve">, Dana </w:t>
            </w:r>
          </w:p>
        </w:tc>
        <w:tc>
          <w:tcPr>
            <w:tcW w:w="5747" w:type="dxa"/>
          </w:tcPr>
          <w:p w14:paraId="4F039274" w14:textId="77777777" w:rsidR="002D0F66" w:rsidRPr="005424C3" w:rsidRDefault="002D0F66" w:rsidP="002D0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33F6">
              <w:t>Reducing risk factors for type 2 diabetes in American Indian youth: Tribal Turning Point</w:t>
            </w:r>
          </w:p>
        </w:tc>
        <w:tc>
          <w:tcPr>
            <w:tcW w:w="986" w:type="dxa"/>
          </w:tcPr>
          <w:p w14:paraId="57165BE5" w14:textId="77777777" w:rsidR="002D0F66" w:rsidRPr="005424C3" w:rsidRDefault="002D0F66" w:rsidP="002D0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01</w:t>
            </w:r>
          </w:p>
        </w:tc>
        <w:tc>
          <w:tcPr>
            <w:tcW w:w="1076" w:type="dxa"/>
          </w:tcPr>
          <w:p w14:paraId="0FD049FE" w14:textId="77777777" w:rsidR="002D0F66" w:rsidRDefault="002D0F66" w:rsidP="002D0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K</w:t>
            </w:r>
          </w:p>
        </w:tc>
        <w:tc>
          <w:tcPr>
            <w:tcW w:w="1078" w:type="dxa"/>
          </w:tcPr>
          <w:p w14:paraId="44B35B08" w14:textId="77777777" w:rsidR="002D0F66" w:rsidRDefault="002D0F66" w:rsidP="002D0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</w:tr>
      <w:tr w:rsidR="002D0F66" w:rsidRPr="005424C3" w14:paraId="2B788BD9" w14:textId="77777777" w:rsidTr="00672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noWrap/>
            <w:hideMark/>
          </w:tcPr>
          <w:p w14:paraId="45AB58F2" w14:textId="74BEF1CD" w:rsidR="002D0F66" w:rsidRPr="005424C3" w:rsidRDefault="000E017C" w:rsidP="002D0F6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R01</w:t>
            </w:r>
            <w:r w:rsidR="002D0F66" w:rsidRPr="005424C3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HD091136</w:t>
            </w:r>
          </w:p>
        </w:tc>
        <w:tc>
          <w:tcPr>
            <w:tcW w:w="1890" w:type="dxa"/>
            <w:noWrap/>
            <w:hideMark/>
          </w:tcPr>
          <w:p w14:paraId="598018D3" w14:textId="77777777" w:rsidR="002D0F66" w:rsidRPr="005424C3" w:rsidRDefault="002D0F66" w:rsidP="002D0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424C3">
              <w:rPr>
                <w:rFonts w:ascii="Calibri" w:eastAsia="Times New Roman" w:hAnsi="Calibri" w:cs="Calibri"/>
                <w:color w:val="000000"/>
              </w:rPr>
              <w:t>Bastani</w:t>
            </w:r>
            <w:proofErr w:type="spellEnd"/>
            <w:r w:rsidRPr="005424C3">
              <w:rPr>
                <w:rFonts w:ascii="Calibri" w:eastAsia="Times New Roman" w:hAnsi="Calibri" w:cs="Calibri"/>
                <w:color w:val="000000"/>
              </w:rPr>
              <w:t xml:space="preserve">, Roshan </w:t>
            </w:r>
          </w:p>
        </w:tc>
        <w:tc>
          <w:tcPr>
            <w:tcW w:w="5747" w:type="dxa"/>
          </w:tcPr>
          <w:p w14:paraId="2245397C" w14:textId="77777777" w:rsidR="002D0F66" w:rsidRPr="005424C3" w:rsidRDefault="002D0F66" w:rsidP="002D0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33F6">
              <w:t>Addressing Obesity in Early Care and Education Settings</w:t>
            </w:r>
          </w:p>
        </w:tc>
        <w:tc>
          <w:tcPr>
            <w:tcW w:w="986" w:type="dxa"/>
          </w:tcPr>
          <w:p w14:paraId="54BB13ED" w14:textId="77777777" w:rsidR="002D0F66" w:rsidRPr="005424C3" w:rsidRDefault="002D0F66" w:rsidP="002D0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01</w:t>
            </w:r>
          </w:p>
        </w:tc>
        <w:tc>
          <w:tcPr>
            <w:tcW w:w="1076" w:type="dxa"/>
          </w:tcPr>
          <w:p w14:paraId="27F848AF" w14:textId="77777777" w:rsidR="002D0F66" w:rsidRDefault="002D0F66" w:rsidP="002D0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D</w:t>
            </w:r>
          </w:p>
        </w:tc>
        <w:tc>
          <w:tcPr>
            <w:tcW w:w="1078" w:type="dxa"/>
          </w:tcPr>
          <w:p w14:paraId="7B093664" w14:textId="77777777" w:rsidR="002D0F66" w:rsidRDefault="002D0F66" w:rsidP="002D0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</w:tr>
      <w:tr w:rsidR="002D0F66" w:rsidRPr="005424C3" w14:paraId="31992DCA" w14:textId="77777777" w:rsidTr="006727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noWrap/>
            <w:hideMark/>
          </w:tcPr>
          <w:p w14:paraId="4A99BE80" w14:textId="0A71022B" w:rsidR="002D0F66" w:rsidRPr="005424C3" w:rsidRDefault="000E017C" w:rsidP="002D0F6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R01</w:t>
            </w:r>
            <w:r w:rsidR="002D0F66" w:rsidRPr="005424C3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HL137929</w:t>
            </w:r>
          </w:p>
        </w:tc>
        <w:tc>
          <w:tcPr>
            <w:tcW w:w="1890" w:type="dxa"/>
            <w:noWrap/>
            <w:hideMark/>
          </w:tcPr>
          <w:p w14:paraId="072E16F6" w14:textId="77777777" w:rsidR="002D0F66" w:rsidRPr="005424C3" w:rsidRDefault="002D0F66" w:rsidP="002D0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24C3">
              <w:rPr>
                <w:rFonts w:ascii="Calibri" w:eastAsia="Times New Roman" w:hAnsi="Calibri" w:cs="Calibri"/>
                <w:color w:val="000000"/>
              </w:rPr>
              <w:t>Ward, Dianne Stanton</w:t>
            </w:r>
          </w:p>
        </w:tc>
        <w:tc>
          <w:tcPr>
            <w:tcW w:w="5747" w:type="dxa"/>
          </w:tcPr>
          <w:p w14:paraId="0E338268" w14:textId="77777777" w:rsidR="002D0F66" w:rsidRPr="005424C3" w:rsidRDefault="002D0F66" w:rsidP="002D0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33F6">
              <w:t>A hybrid effectiveness-implementation trial of Go NAPSACC: a childcare-based obesity prevention program</w:t>
            </w:r>
          </w:p>
        </w:tc>
        <w:tc>
          <w:tcPr>
            <w:tcW w:w="986" w:type="dxa"/>
          </w:tcPr>
          <w:p w14:paraId="691E9B9B" w14:textId="77777777" w:rsidR="002D0F66" w:rsidRPr="005424C3" w:rsidRDefault="002D0F66" w:rsidP="002D0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01</w:t>
            </w:r>
          </w:p>
        </w:tc>
        <w:tc>
          <w:tcPr>
            <w:tcW w:w="1076" w:type="dxa"/>
          </w:tcPr>
          <w:p w14:paraId="5644829E" w14:textId="77777777" w:rsidR="002D0F66" w:rsidRDefault="002D0F66" w:rsidP="002D0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L</w:t>
            </w:r>
          </w:p>
        </w:tc>
        <w:tc>
          <w:tcPr>
            <w:tcW w:w="1078" w:type="dxa"/>
          </w:tcPr>
          <w:p w14:paraId="1D53C429" w14:textId="77777777" w:rsidR="002D0F66" w:rsidRDefault="002D0F66" w:rsidP="002D0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</w:tr>
      <w:tr w:rsidR="002D0F66" w:rsidRPr="005424C3" w14:paraId="58B7664F" w14:textId="77777777" w:rsidTr="00672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noWrap/>
            <w:hideMark/>
          </w:tcPr>
          <w:p w14:paraId="5C7E7081" w14:textId="5EC9A573" w:rsidR="002D0F66" w:rsidRPr="005424C3" w:rsidRDefault="000E017C" w:rsidP="002D0F6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R21</w:t>
            </w:r>
            <w:r w:rsidR="002D0F66" w:rsidRPr="005424C3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CA215668</w:t>
            </w:r>
          </w:p>
        </w:tc>
        <w:tc>
          <w:tcPr>
            <w:tcW w:w="1890" w:type="dxa"/>
            <w:noWrap/>
            <w:hideMark/>
          </w:tcPr>
          <w:p w14:paraId="79AEE1B2" w14:textId="77777777" w:rsidR="002D0F66" w:rsidRPr="005424C3" w:rsidRDefault="002D0F66" w:rsidP="002D0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424C3">
              <w:rPr>
                <w:rFonts w:ascii="Calibri" w:eastAsia="Times New Roman" w:hAnsi="Calibri" w:cs="Calibri"/>
                <w:color w:val="000000"/>
              </w:rPr>
              <w:t>Stolley</w:t>
            </w:r>
            <w:proofErr w:type="spellEnd"/>
            <w:r w:rsidRPr="005424C3">
              <w:rPr>
                <w:rFonts w:ascii="Calibri" w:eastAsia="Times New Roman" w:hAnsi="Calibri" w:cs="Calibri"/>
                <w:color w:val="000000"/>
              </w:rPr>
              <w:t>, Melinda R</w:t>
            </w:r>
          </w:p>
        </w:tc>
        <w:tc>
          <w:tcPr>
            <w:tcW w:w="5747" w:type="dxa"/>
          </w:tcPr>
          <w:p w14:paraId="45156BE4" w14:textId="77777777" w:rsidR="002D0F66" w:rsidRPr="005424C3" w:rsidRDefault="002D0F66" w:rsidP="002D0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B4D4D">
              <w:t>Avanzando</w:t>
            </w:r>
            <w:proofErr w:type="spellEnd"/>
            <w:r w:rsidRPr="006B4D4D">
              <w:t xml:space="preserve"> Juntas:  Adapting an </w:t>
            </w:r>
            <w:proofErr w:type="gramStart"/>
            <w:r w:rsidRPr="006B4D4D">
              <w:t>evidence based</w:t>
            </w:r>
            <w:proofErr w:type="gramEnd"/>
            <w:r w:rsidRPr="006B4D4D">
              <w:t xml:space="preserve"> weight loss program for Hispanic Breast Cancer Survivors</w:t>
            </w:r>
          </w:p>
        </w:tc>
        <w:tc>
          <w:tcPr>
            <w:tcW w:w="986" w:type="dxa"/>
          </w:tcPr>
          <w:p w14:paraId="61D8D7FA" w14:textId="77777777" w:rsidR="002D0F66" w:rsidRPr="005424C3" w:rsidRDefault="002D0F66" w:rsidP="002D0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21</w:t>
            </w:r>
          </w:p>
        </w:tc>
        <w:tc>
          <w:tcPr>
            <w:tcW w:w="1076" w:type="dxa"/>
          </w:tcPr>
          <w:p w14:paraId="56E27CF7" w14:textId="77777777" w:rsidR="002D0F66" w:rsidRDefault="002D0F66" w:rsidP="002D0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</w:t>
            </w:r>
          </w:p>
        </w:tc>
        <w:tc>
          <w:tcPr>
            <w:tcW w:w="1078" w:type="dxa"/>
          </w:tcPr>
          <w:p w14:paraId="49E10631" w14:textId="77777777" w:rsidR="002D0F66" w:rsidRDefault="002D0F66" w:rsidP="002D0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</w:tr>
      <w:tr w:rsidR="002D0F66" w:rsidRPr="005424C3" w14:paraId="65F1C02A" w14:textId="77777777" w:rsidTr="006727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noWrap/>
            <w:hideMark/>
          </w:tcPr>
          <w:p w14:paraId="0EDCBCBE" w14:textId="2DB37E78" w:rsidR="002D0F66" w:rsidRPr="005424C3" w:rsidRDefault="000E017C" w:rsidP="002D0F6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lastRenderedPageBreak/>
              <w:t>K23</w:t>
            </w:r>
            <w:r w:rsidR="002D0F66" w:rsidRPr="005424C3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HD096204</w:t>
            </w:r>
          </w:p>
        </w:tc>
        <w:tc>
          <w:tcPr>
            <w:tcW w:w="1890" w:type="dxa"/>
            <w:noWrap/>
            <w:hideMark/>
          </w:tcPr>
          <w:p w14:paraId="454188E9" w14:textId="77777777" w:rsidR="002D0F66" w:rsidRPr="005424C3" w:rsidRDefault="002D0F66" w:rsidP="002D0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24C3">
              <w:rPr>
                <w:rFonts w:ascii="Calibri" w:eastAsia="Times New Roman" w:hAnsi="Calibri" w:cs="Calibri"/>
                <w:color w:val="000000"/>
              </w:rPr>
              <w:t>Herrick, Cynthia J</w:t>
            </w:r>
          </w:p>
        </w:tc>
        <w:tc>
          <w:tcPr>
            <w:tcW w:w="5747" w:type="dxa"/>
          </w:tcPr>
          <w:p w14:paraId="7E2E1BD9" w14:textId="77777777" w:rsidR="002D0F66" w:rsidRPr="005424C3" w:rsidRDefault="002D0F66" w:rsidP="002D0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33F6">
              <w:t>Clinic to Community Connections: Enhancing Prenatal to Postpartum Care Transitions to Prevent Type 2 Diabetes in Low Income Women with Gestational Diabetes</w:t>
            </w:r>
          </w:p>
        </w:tc>
        <w:tc>
          <w:tcPr>
            <w:tcW w:w="986" w:type="dxa"/>
          </w:tcPr>
          <w:p w14:paraId="49EF3F6E" w14:textId="77777777" w:rsidR="002D0F66" w:rsidRPr="005424C3" w:rsidRDefault="002D0F66" w:rsidP="002D0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23</w:t>
            </w:r>
          </w:p>
        </w:tc>
        <w:tc>
          <w:tcPr>
            <w:tcW w:w="1076" w:type="dxa"/>
          </w:tcPr>
          <w:p w14:paraId="7A613281" w14:textId="77777777" w:rsidR="002D0F66" w:rsidRDefault="002D0F66" w:rsidP="002D0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D</w:t>
            </w:r>
          </w:p>
        </w:tc>
        <w:tc>
          <w:tcPr>
            <w:tcW w:w="1078" w:type="dxa"/>
          </w:tcPr>
          <w:p w14:paraId="7DDB6D01" w14:textId="77777777" w:rsidR="002D0F66" w:rsidRDefault="002D0F66" w:rsidP="002D0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8</w:t>
            </w:r>
          </w:p>
        </w:tc>
      </w:tr>
      <w:tr w:rsidR="002D0F66" w:rsidRPr="005424C3" w14:paraId="25F4CAD7" w14:textId="77777777" w:rsidTr="00672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noWrap/>
            <w:hideMark/>
          </w:tcPr>
          <w:p w14:paraId="0665EE64" w14:textId="20E65CA4" w:rsidR="002D0F66" w:rsidRPr="005424C3" w:rsidRDefault="000E017C" w:rsidP="002D0F6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R03</w:t>
            </w:r>
            <w:r w:rsidR="002D0F66" w:rsidRPr="005424C3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DK117197</w:t>
            </w:r>
          </w:p>
        </w:tc>
        <w:tc>
          <w:tcPr>
            <w:tcW w:w="1890" w:type="dxa"/>
            <w:noWrap/>
            <w:hideMark/>
          </w:tcPr>
          <w:p w14:paraId="0F7731B9" w14:textId="77777777" w:rsidR="002D0F66" w:rsidRPr="005424C3" w:rsidRDefault="002D0F66" w:rsidP="002D0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24C3">
              <w:rPr>
                <w:rFonts w:ascii="Calibri" w:eastAsia="Times New Roman" w:hAnsi="Calibri" w:cs="Calibri"/>
                <w:color w:val="000000"/>
              </w:rPr>
              <w:t xml:space="preserve">Swindle, Taren </w:t>
            </w:r>
          </w:p>
        </w:tc>
        <w:tc>
          <w:tcPr>
            <w:tcW w:w="5747" w:type="dxa"/>
          </w:tcPr>
          <w:p w14:paraId="6ABB2CF1" w14:textId="77777777" w:rsidR="002D0F66" w:rsidRPr="005424C3" w:rsidRDefault="002D0F66" w:rsidP="002D0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33F6">
              <w:t>De-Implementation of Detrimental Feeding Practices in Childcare- Resubmission</w:t>
            </w:r>
          </w:p>
        </w:tc>
        <w:tc>
          <w:tcPr>
            <w:tcW w:w="986" w:type="dxa"/>
          </w:tcPr>
          <w:p w14:paraId="29B8163C" w14:textId="77777777" w:rsidR="002D0F66" w:rsidRPr="005424C3" w:rsidRDefault="002D0F66" w:rsidP="002D0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03</w:t>
            </w:r>
          </w:p>
        </w:tc>
        <w:tc>
          <w:tcPr>
            <w:tcW w:w="1076" w:type="dxa"/>
          </w:tcPr>
          <w:p w14:paraId="1639B8DE" w14:textId="77777777" w:rsidR="002D0F66" w:rsidRDefault="002D0F66" w:rsidP="002D0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K</w:t>
            </w:r>
          </w:p>
        </w:tc>
        <w:tc>
          <w:tcPr>
            <w:tcW w:w="1078" w:type="dxa"/>
          </w:tcPr>
          <w:p w14:paraId="3F75D18C" w14:textId="77777777" w:rsidR="002D0F66" w:rsidRDefault="002D0F66" w:rsidP="002D0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8</w:t>
            </w:r>
          </w:p>
        </w:tc>
      </w:tr>
      <w:tr w:rsidR="002D0F66" w:rsidRPr="005424C3" w14:paraId="48C2B6B5" w14:textId="77777777" w:rsidTr="006727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noWrap/>
            <w:hideMark/>
          </w:tcPr>
          <w:p w14:paraId="3B1671EC" w14:textId="656078DD" w:rsidR="002D0F66" w:rsidRPr="005424C3" w:rsidRDefault="000E017C" w:rsidP="002D0F6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K01</w:t>
            </w:r>
            <w:r w:rsidR="002D0F66" w:rsidRPr="005424C3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HL147882</w:t>
            </w:r>
          </w:p>
        </w:tc>
        <w:tc>
          <w:tcPr>
            <w:tcW w:w="1890" w:type="dxa"/>
            <w:noWrap/>
            <w:hideMark/>
          </w:tcPr>
          <w:p w14:paraId="671D4013" w14:textId="77777777" w:rsidR="002D0F66" w:rsidRPr="005424C3" w:rsidRDefault="002D0F66" w:rsidP="002D0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424C3">
              <w:rPr>
                <w:rFonts w:ascii="Calibri" w:eastAsia="Times New Roman" w:hAnsi="Calibri" w:cs="Calibri"/>
                <w:color w:val="000000"/>
              </w:rPr>
              <w:t>Fuster</w:t>
            </w:r>
            <w:proofErr w:type="spellEnd"/>
            <w:r w:rsidRPr="005424C3">
              <w:rPr>
                <w:rFonts w:ascii="Calibri" w:eastAsia="Times New Roman" w:hAnsi="Calibri" w:cs="Calibri"/>
                <w:color w:val="000000"/>
              </w:rPr>
              <w:t xml:space="preserve">, Melissa </w:t>
            </w:r>
          </w:p>
        </w:tc>
        <w:tc>
          <w:tcPr>
            <w:tcW w:w="5747" w:type="dxa"/>
          </w:tcPr>
          <w:p w14:paraId="683014D5" w14:textId="77777777" w:rsidR="002D0F66" w:rsidRPr="005424C3" w:rsidRDefault="002D0F66" w:rsidP="002D0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33F6">
              <w:t>Applying Innovative Approaches to Design and Implement an Intervention to Improve Cardiovascular Health in Hispanic/Latino communities through Restaurants</w:t>
            </w:r>
          </w:p>
        </w:tc>
        <w:tc>
          <w:tcPr>
            <w:tcW w:w="986" w:type="dxa"/>
          </w:tcPr>
          <w:p w14:paraId="179C19DB" w14:textId="77777777" w:rsidR="002D0F66" w:rsidRPr="005424C3" w:rsidRDefault="002D0F66" w:rsidP="002D0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01</w:t>
            </w:r>
          </w:p>
        </w:tc>
        <w:tc>
          <w:tcPr>
            <w:tcW w:w="1076" w:type="dxa"/>
          </w:tcPr>
          <w:p w14:paraId="5A989E4E" w14:textId="77777777" w:rsidR="002D0F66" w:rsidRDefault="002D0F66" w:rsidP="002D0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L</w:t>
            </w:r>
          </w:p>
        </w:tc>
        <w:tc>
          <w:tcPr>
            <w:tcW w:w="1078" w:type="dxa"/>
          </w:tcPr>
          <w:p w14:paraId="2BFDF592" w14:textId="77777777" w:rsidR="002D0F66" w:rsidRDefault="002D0F66" w:rsidP="002D0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</w:tr>
      <w:tr w:rsidR="002D0F66" w:rsidRPr="005424C3" w14:paraId="282A6A2C" w14:textId="77777777" w:rsidTr="00672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noWrap/>
            <w:hideMark/>
          </w:tcPr>
          <w:p w14:paraId="70E82155" w14:textId="65D000F7" w:rsidR="002D0F66" w:rsidRPr="005424C3" w:rsidRDefault="000E017C" w:rsidP="002D0F6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R03</w:t>
            </w:r>
            <w:r w:rsidR="002D0F66" w:rsidRPr="005424C3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HD099270</w:t>
            </w:r>
          </w:p>
        </w:tc>
        <w:tc>
          <w:tcPr>
            <w:tcW w:w="1890" w:type="dxa"/>
            <w:noWrap/>
            <w:hideMark/>
          </w:tcPr>
          <w:p w14:paraId="1453A315" w14:textId="77777777" w:rsidR="002D0F66" w:rsidRPr="005424C3" w:rsidRDefault="002D0F66" w:rsidP="002D0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24C3">
              <w:rPr>
                <w:rFonts w:ascii="Calibri" w:eastAsia="Times New Roman" w:hAnsi="Calibri" w:cs="Calibri"/>
                <w:color w:val="000000"/>
              </w:rPr>
              <w:t>Means, Arianna Rubin</w:t>
            </w:r>
          </w:p>
        </w:tc>
        <w:tc>
          <w:tcPr>
            <w:tcW w:w="5747" w:type="dxa"/>
          </w:tcPr>
          <w:p w14:paraId="67A41100" w14:textId="77777777" w:rsidR="002D0F66" w:rsidRPr="005424C3" w:rsidRDefault="002D0F66" w:rsidP="002D0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33F6">
              <w:t>Prevalence and correlates of pediatric guideline deviation across 9 health facilities</w:t>
            </w:r>
          </w:p>
        </w:tc>
        <w:tc>
          <w:tcPr>
            <w:tcW w:w="986" w:type="dxa"/>
          </w:tcPr>
          <w:p w14:paraId="1C2D2BEE" w14:textId="77777777" w:rsidR="002D0F66" w:rsidRPr="005424C3" w:rsidRDefault="002D0F66" w:rsidP="002D0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03</w:t>
            </w:r>
          </w:p>
        </w:tc>
        <w:tc>
          <w:tcPr>
            <w:tcW w:w="1076" w:type="dxa"/>
          </w:tcPr>
          <w:p w14:paraId="0BFB17C4" w14:textId="77777777" w:rsidR="002D0F66" w:rsidRDefault="002D0F66" w:rsidP="002D0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D</w:t>
            </w:r>
          </w:p>
        </w:tc>
        <w:tc>
          <w:tcPr>
            <w:tcW w:w="1078" w:type="dxa"/>
          </w:tcPr>
          <w:p w14:paraId="3ACB6690" w14:textId="77777777" w:rsidR="002D0F66" w:rsidRDefault="002D0F66" w:rsidP="002D0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</w:tr>
      <w:tr w:rsidR="002D0F66" w:rsidRPr="005424C3" w14:paraId="3C2B1F6E" w14:textId="77777777" w:rsidTr="006727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noWrap/>
            <w:hideMark/>
          </w:tcPr>
          <w:p w14:paraId="7E37D4E0" w14:textId="2569303B" w:rsidR="002D0F66" w:rsidRPr="005424C3" w:rsidRDefault="000E017C" w:rsidP="002D0F6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R21</w:t>
            </w:r>
            <w:r w:rsidR="002D0F66" w:rsidRPr="005424C3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CA236057</w:t>
            </w:r>
          </w:p>
        </w:tc>
        <w:tc>
          <w:tcPr>
            <w:tcW w:w="1890" w:type="dxa"/>
            <w:noWrap/>
            <w:hideMark/>
          </w:tcPr>
          <w:p w14:paraId="3EEE8CBC" w14:textId="77777777" w:rsidR="002D0F66" w:rsidRPr="005424C3" w:rsidRDefault="002D0F66" w:rsidP="002D0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24C3">
              <w:rPr>
                <w:rFonts w:ascii="Calibri" w:eastAsia="Times New Roman" w:hAnsi="Calibri" w:cs="Calibri"/>
                <w:color w:val="000000"/>
              </w:rPr>
              <w:t xml:space="preserve">Sun, Virginia </w:t>
            </w:r>
            <w:proofErr w:type="spellStart"/>
            <w:r w:rsidRPr="005424C3">
              <w:rPr>
                <w:rFonts w:ascii="Calibri" w:eastAsia="Times New Roman" w:hAnsi="Calibri" w:cs="Calibri"/>
                <w:color w:val="000000"/>
              </w:rPr>
              <w:t>Chih</w:t>
            </w:r>
            <w:proofErr w:type="spellEnd"/>
            <w:r w:rsidRPr="005424C3">
              <w:rPr>
                <w:rFonts w:ascii="Calibri" w:eastAsia="Times New Roman" w:hAnsi="Calibri" w:cs="Calibri"/>
                <w:color w:val="000000"/>
              </w:rPr>
              <w:t>-Yi</w:t>
            </w:r>
          </w:p>
        </w:tc>
        <w:tc>
          <w:tcPr>
            <w:tcW w:w="5747" w:type="dxa"/>
          </w:tcPr>
          <w:p w14:paraId="6099EFC5" w14:textId="77777777" w:rsidR="002D0F66" w:rsidRPr="005424C3" w:rsidRDefault="002D0F66" w:rsidP="002D0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B4D4D">
              <w:t>Altering Intake and Managing Symptoms in Rectal Cancer Survivors: A Multimodal Diet Modification Intervention for Bowel Dysfunction</w:t>
            </w:r>
          </w:p>
        </w:tc>
        <w:tc>
          <w:tcPr>
            <w:tcW w:w="986" w:type="dxa"/>
          </w:tcPr>
          <w:p w14:paraId="0C9052DA" w14:textId="77777777" w:rsidR="002D0F66" w:rsidRPr="005424C3" w:rsidRDefault="002D0F66" w:rsidP="002D0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21</w:t>
            </w:r>
          </w:p>
        </w:tc>
        <w:tc>
          <w:tcPr>
            <w:tcW w:w="1076" w:type="dxa"/>
          </w:tcPr>
          <w:p w14:paraId="17C73975" w14:textId="77777777" w:rsidR="002D0F66" w:rsidRDefault="002D0F66" w:rsidP="002D0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</w:t>
            </w:r>
          </w:p>
        </w:tc>
        <w:tc>
          <w:tcPr>
            <w:tcW w:w="1078" w:type="dxa"/>
          </w:tcPr>
          <w:p w14:paraId="50F40330" w14:textId="77777777" w:rsidR="002D0F66" w:rsidRDefault="002D0F66" w:rsidP="002D0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</w:tr>
      <w:tr w:rsidR="002D0F66" w:rsidRPr="005424C3" w14:paraId="773A3B26" w14:textId="77777777" w:rsidTr="00672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noWrap/>
            <w:hideMark/>
          </w:tcPr>
          <w:p w14:paraId="5D619461" w14:textId="5B55DE5F" w:rsidR="002D0F66" w:rsidRPr="005424C3" w:rsidRDefault="000E017C" w:rsidP="002D0F6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R21</w:t>
            </w:r>
            <w:r w:rsidR="002D0F66" w:rsidRPr="005424C3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CA237984</w:t>
            </w:r>
          </w:p>
        </w:tc>
        <w:tc>
          <w:tcPr>
            <w:tcW w:w="1890" w:type="dxa"/>
            <w:noWrap/>
            <w:hideMark/>
          </w:tcPr>
          <w:p w14:paraId="038629C7" w14:textId="77777777" w:rsidR="002D0F66" w:rsidRPr="005424C3" w:rsidRDefault="002D0F66" w:rsidP="002D0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24C3">
              <w:rPr>
                <w:rFonts w:ascii="Calibri" w:eastAsia="Times New Roman" w:hAnsi="Calibri" w:cs="Calibri"/>
                <w:color w:val="000000"/>
              </w:rPr>
              <w:t xml:space="preserve">Swindle, Taren </w:t>
            </w:r>
          </w:p>
        </w:tc>
        <w:tc>
          <w:tcPr>
            <w:tcW w:w="5747" w:type="dxa"/>
          </w:tcPr>
          <w:p w14:paraId="4CFD7748" w14:textId="77777777" w:rsidR="002D0F66" w:rsidRPr="005424C3" w:rsidRDefault="002D0F66" w:rsidP="002D0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B4D4D">
              <w:t>Sustainability of Nutrition and Physical Activity Interventions in Childcare</w:t>
            </w:r>
          </w:p>
        </w:tc>
        <w:tc>
          <w:tcPr>
            <w:tcW w:w="986" w:type="dxa"/>
          </w:tcPr>
          <w:p w14:paraId="32D5E3A4" w14:textId="77777777" w:rsidR="002D0F66" w:rsidRPr="005424C3" w:rsidRDefault="002D0F66" w:rsidP="002D0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21</w:t>
            </w:r>
          </w:p>
        </w:tc>
        <w:tc>
          <w:tcPr>
            <w:tcW w:w="1076" w:type="dxa"/>
          </w:tcPr>
          <w:p w14:paraId="528AE64A" w14:textId="77777777" w:rsidR="002D0F66" w:rsidRDefault="002D0F66" w:rsidP="002D0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</w:t>
            </w:r>
          </w:p>
        </w:tc>
        <w:tc>
          <w:tcPr>
            <w:tcW w:w="1078" w:type="dxa"/>
          </w:tcPr>
          <w:p w14:paraId="35B18B50" w14:textId="77777777" w:rsidR="002D0F66" w:rsidRDefault="002D0F66" w:rsidP="002D0F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</w:tr>
      <w:tr w:rsidR="002D0F66" w:rsidRPr="005424C3" w14:paraId="304B5F75" w14:textId="77777777" w:rsidTr="006727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noWrap/>
            <w:hideMark/>
          </w:tcPr>
          <w:p w14:paraId="0FFC1EC3" w14:textId="7BD3D6B3" w:rsidR="002D0F66" w:rsidRPr="005424C3" w:rsidRDefault="000E017C" w:rsidP="002D0F66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R34</w:t>
            </w:r>
            <w:r w:rsidR="002D0F66" w:rsidRPr="005424C3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MH118395</w:t>
            </w:r>
          </w:p>
        </w:tc>
        <w:tc>
          <w:tcPr>
            <w:tcW w:w="1890" w:type="dxa"/>
            <w:noWrap/>
            <w:hideMark/>
          </w:tcPr>
          <w:p w14:paraId="5634DF5A" w14:textId="77777777" w:rsidR="002D0F66" w:rsidRPr="005424C3" w:rsidRDefault="002D0F66" w:rsidP="002D0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24C3">
              <w:rPr>
                <w:rFonts w:ascii="Calibri" w:eastAsia="Times New Roman" w:hAnsi="Calibri" w:cs="Calibri"/>
                <w:color w:val="000000"/>
              </w:rPr>
              <w:t>Nicol, Ginger Ellen</w:t>
            </w:r>
          </w:p>
        </w:tc>
        <w:tc>
          <w:tcPr>
            <w:tcW w:w="5747" w:type="dxa"/>
          </w:tcPr>
          <w:p w14:paraId="45696898" w14:textId="77777777" w:rsidR="002D0F66" w:rsidRPr="005424C3" w:rsidRDefault="002D0F66" w:rsidP="002D0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B4D4D">
              <w:t>Adaptation of an Evidence-based Interactive Obesity Treatment Approach (</w:t>
            </w:r>
            <w:proofErr w:type="spellStart"/>
            <w:r w:rsidRPr="006B4D4D">
              <w:t>iOTA</w:t>
            </w:r>
            <w:proofErr w:type="spellEnd"/>
            <w:r w:rsidRPr="006B4D4D">
              <w:t xml:space="preserve">) for Obesity Prevention in Early Serious Mental Illness: </w:t>
            </w:r>
            <w:proofErr w:type="spellStart"/>
            <w:r w:rsidRPr="006B4D4D">
              <w:t>iOTA-eSMI</w:t>
            </w:r>
            <w:proofErr w:type="spellEnd"/>
          </w:p>
        </w:tc>
        <w:tc>
          <w:tcPr>
            <w:tcW w:w="986" w:type="dxa"/>
          </w:tcPr>
          <w:p w14:paraId="77DE7472" w14:textId="77777777" w:rsidR="002D0F66" w:rsidRPr="005424C3" w:rsidRDefault="002D0F66" w:rsidP="002D0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34</w:t>
            </w:r>
          </w:p>
        </w:tc>
        <w:tc>
          <w:tcPr>
            <w:tcW w:w="1076" w:type="dxa"/>
          </w:tcPr>
          <w:p w14:paraId="2C262277" w14:textId="77777777" w:rsidR="002D0F66" w:rsidRDefault="002D0F66" w:rsidP="002D0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H</w:t>
            </w:r>
          </w:p>
        </w:tc>
        <w:tc>
          <w:tcPr>
            <w:tcW w:w="1078" w:type="dxa"/>
          </w:tcPr>
          <w:p w14:paraId="4E04FC2E" w14:textId="77777777" w:rsidR="002D0F66" w:rsidRDefault="002D0F66" w:rsidP="002D0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</w:tr>
      <w:tr w:rsidR="00392FFF" w:rsidRPr="005424C3" w14:paraId="7D5AEF06" w14:textId="77777777" w:rsidTr="00772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noWrap/>
          </w:tcPr>
          <w:p w14:paraId="00881648" w14:textId="501A4D1F" w:rsidR="00392FFF" w:rsidRDefault="00392FFF" w:rsidP="00392FFF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b w:val="0"/>
                <w:bCs w:val="0"/>
              </w:rPr>
              <w:t>R01</w:t>
            </w:r>
            <w:r w:rsidRPr="00672767">
              <w:rPr>
                <w:b w:val="0"/>
                <w:bCs w:val="0"/>
              </w:rPr>
              <w:t>CA228527</w:t>
            </w:r>
          </w:p>
        </w:tc>
        <w:tc>
          <w:tcPr>
            <w:tcW w:w="1890" w:type="dxa"/>
            <w:noWrap/>
            <w:vAlign w:val="bottom"/>
          </w:tcPr>
          <w:p w14:paraId="7FCB6CB8" w14:textId="38EEA64B" w:rsidR="00392FFF" w:rsidRPr="005424C3" w:rsidRDefault="00392FFF" w:rsidP="00392F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rnandez, Maria Eulalia</w:t>
            </w:r>
          </w:p>
        </w:tc>
        <w:tc>
          <w:tcPr>
            <w:tcW w:w="5747" w:type="dxa"/>
          </w:tcPr>
          <w:p w14:paraId="3A16C143" w14:textId="72483F9B" w:rsidR="00392FFF" w:rsidRPr="006B4D4D" w:rsidRDefault="00DE6BF8" w:rsidP="00392F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6BF8">
              <w:t>Development and Validation of a Measure of Organizational Readiness (motivation x capacity) for Implementation</w:t>
            </w:r>
          </w:p>
        </w:tc>
        <w:tc>
          <w:tcPr>
            <w:tcW w:w="986" w:type="dxa"/>
          </w:tcPr>
          <w:p w14:paraId="1600F472" w14:textId="366E4E75" w:rsidR="00392FFF" w:rsidRDefault="00392FFF" w:rsidP="00392F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528F8">
              <w:t>R01</w:t>
            </w:r>
          </w:p>
        </w:tc>
        <w:tc>
          <w:tcPr>
            <w:tcW w:w="1076" w:type="dxa"/>
          </w:tcPr>
          <w:p w14:paraId="3DAE695E" w14:textId="40C4B5B9" w:rsidR="00392FFF" w:rsidRDefault="00392FFF" w:rsidP="00392F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35443">
              <w:t>CA</w:t>
            </w:r>
          </w:p>
        </w:tc>
        <w:tc>
          <w:tcPr>
            <w:tcW w:w="1078" w:type="dxa"/>
          </w:tcPr>
          <w:p w14:paraId="670D1E94" w14:textId="557C3E2A" w:rsidR="00392FFF" w:rsidRDefault="00392FFF" w:rsidP="00392F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82BFD">
              <w:t>2019</w:t>
            </w:r>
          </w:p>
        </w:tc>
      </w:tr>
      <w:tr w:rsidR="00392FFF" w:rsidRPr="005424C3" w14:paraId="35B44385" w14:textId="77777777" w:rsidTr="006727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noWrap/>
            <w:hideMark/>
          </w:tcPr>
          <w:p w14:paraId="5699D0D0" w14:textId="1F56C82D" w:rsidR="00392FFF" w:rsidRPr="005424C3" w:rsidRDefault="00392FFF" w:rsidP="00392FF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K23</w:t>
            </w:r>
            <w:r w:rsidRPr="005424C3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MD015088</w:t>
            </w:r>
          </w:p>
        </w:tc>
        <w:tc>
          <w:tcPr>
            <w:tcW w:w="1890" w:type="dxa"/>
            <w:noWrap/>
            <w:hideMark/>
          </w:tcPr>
          <w:p w14:paraId="65EC9613" w14:textId="77777777" w:rsidR="00392FFF" w:rsidRPr="005424C3" w:rsidRDefault="00392FFF" w:rsidP="00392F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24C3">
              <w:rPr>
                <w:rFonts w:ascii="Calibri" w:eastAsia="Times New Roman" w:hAnsi="Calibri" w:cs="Calibri"/>
                <w:color w:val="000000"/>
              </w:rPr>
              <w:t xml:space="preserve">Shah, Megha </w:t>
            </w:r>
          </w:p>
        </w:tc>
        <w:tc>
          <w:tcPr>
            <w:tcW w:w="5747" w:type="dxa"/>
          </w:tcPr>
          <w:p w14:paraId="404640ED" w14:textId="77777777" w:rsidR="00392FFF" w:rsidRPr="005424C3" w:rsidRDefault="00392FFF" w:rsidP="00392F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33F6">
              <w:t>Better Together: Leveraging primary care and social network resources to create a patient-centered approach to improve diabetes among immigrant communities</w:t>
            </w:r>
          </w:p>
        </w:tc>
        <w:tc>
          <w:tcPr>
            <w:tcW w:w="986" w:type="dxa"/>
          </w:tcPr>
          <w:p w14:paraId="62359EC2" w14:textId="77777777" w:rsidR="00392FFF" w:rsidRPr="005424C3" w:rsidRDefault="00392FFF" w:rsidP="00392F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23</w:t>
            </w:r>
          </w:p>
        </w:tc>
        <w:tc>
          <w:tcPr>
            <w:tcW w:w="1076" w:type="dxa"/>
          </w:tcPr>
          <w:p w14:paraId="3E187070" w14:textId="77777777" w:rsidR="00392FFF" w:rsidRDefault="00392FFF" w:rsidP="00392F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D</w:t>
            </w:r>
          </w:p>
        </w:tc>
        <w:tc>
          <w:tcPr>
            <w:tcW w:w="1078" w:type="dxa"/>
          </w:tcPr>
          <w:p w14:paraId="4A9E4B1C" w14:textId="77777777" w:rsidR="00392FFF" w:rsidRDefault="00392FFF" w:rsidP="00392F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0</w:t>
            </w:r>
          </w:p>
        </w:tc>
      </w:tr>
      <w:tr w:rsidR="00392FFF" w:rsidRPr="005424C3" w14:paraId="7D871F61" w14:textId="77777777" w:rsidTr="00672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noWrap/>
            <w:hideMark/>
          </w:tcPr>
          <w:p w14:paraId="5F8F10B1" w14:textId="39113FB6" w:rsidR="00392FFF" w:rsidRPr="005424C3" w:rsidRDefault="00392FFF" w:rsidP="00392FF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K23</w:t>
            </w:r>
            <w:r w:rsidRPr="005424C3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MD015267</w:t>
            </w:r>
          </w:p>
        </w:tc>
        <w:tc>
          <w:tcPr>
            <w:tcW w:w="1890" w:type="dxa"/>
            <w:noWrap/>
            <w:hideMark/>
          </w:tcPr>
          <w:p w14:paraId="0E804C2B" w14:textId="77777777" w:rsidR="00392FFF" w:rsidRPr="005424C3" w:rsidRDefault="00392FFF" w:rsidP="00392F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424C3">
              <w:rPr>
                <w:rFonts w:ascii="Calibri" w:eastAsia="Times New Roman" w:hAnsi="Calibri" w:cs="Calibri"/>
                <w:color w:val="000000"/>
              </w:rPr>
              <w:t>Byhoff</w:t>
            </w:r>
            <w:proofErr w:type="spellEnd"/>
            <w:r w:rsidRPr="005424C3">
              <w:rPr>
                <w:rFonts w:ascii="Calibri" w:eastAsia="Times New Roman" w:hAnsi="Calibri" w:cs="Calibri"/>
                <w:color w:val="000000"/>
              </w:rPr>
              <w:t xml:space="preserve">, Elena </w:t>
            </w:r>
          </w:p>
        </w:tc>
        <w:tc>
          <w:tcPr>
            <w:tcW w:w="5747" w:type="dxa"/>
          </w:tcPr>
          <w:p w14:paraId="6AF6B661" w14:textId="77777777" w:rsidR="00392FFF" w:rsidRPr="005424C3" w:rsidRDefault="00392FFF" w:rsidP="00392F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33F6">
              <w:t>Increasing SNAP enrollment in a diverse Latinx community</w:t>
            </w:r>
          </w:p>
        </w:tc>
        <w:tc>
          <w:tcPr>
            <w:tcW w:w="986" w:type="dxa"/>
          </w:tcPr>
          <w:p w14:paraId="15BFA040" w14:textId="77777777" w:rsidR="00392FFF" w:rsidRPr="005424C3" w:rsidRDefault="00392FFF" w:rsidP="00392F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23</w:t>
            </w:r>
          </w:p>
        </w:tc>
        <w:tc>
          <w:tcPr>
            <w:tcW w:w="1076" w:type="dxa"/>
          </w:tcPr>
          <w:p w14:paraId="73737836" w14:textId="77777777" w:rsidR="00392FFF" w:rsidRDefault="00392FFF" w:rsidP="00392F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D</w:t>
            </w:r>
          </w:p>
        </w:tc>
        <w:tc>
          <w:tcPr>
            <w:tcW w:w="1078" w:type="dxa"/>
          </w:tcPr>
          <w:p w14:paraId="2FD79BF7" w14:textId="77777777" w:rsidR="00392FFF" w:rsidRDefault="00392FFF" w:rsidP="00392F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0</w:t>
            </w:r>
          </w:p>
        </w:tc>
      </w:tr>
      <w:tr w:rsidR="00392FFF" w:rsidRPr="005424C3" w14:paraId="04662737" w14:textId="77777777" w:rsidTr="006727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noWrap/>
            <w:hideMark/>
          </w:tcPr>
          <w:p w14:paraId="43CBC579" w14:textId="60FC84F6" w:rsidR="00392FFF" w:rsidRPr="005424C3" w:rsidRDefault="00392FFF" w:rsidP="00392FF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R01</w:t>
            </w:r>
            <w:r w:rsidRPr="005424C3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HL152714</w:t>
            </w:r>
          </w:p>
        </w:tc>
        <w:tc>
          <w:tcPr>
            <w:tcW w:w="1890" w:type="dxa"/>
            <w:noWrap/>
            <w:hideMark/>
          </w:tcPr>
          <w:p w14:paraId="7B6388E5" w14:textId="77777777" w:rsidR="00392FFF" w:rsidRPr="005424C3" w:rsidRDefault="00392FFF" w:rsidP="00392F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24C3">
              <w:rPr>
                <w:rFonts w:ascii="Calibri" w:eastAsia="Times New Roman" w:hAnsi="Calibri" w:cs="Calibri"/>
                <w:color w:val="000000"/>
              </w:rPr>
              <w:t>Schoenberg, Nancy E</w:t>
            </w:r>
          </w:p>
        </w:tc>
        <w:tc>
          <w:tcPr>
            <w:tcW w:w="5747" w:type="dxa"/>
          </w:tcPr>
          <w:p w14:paraId="3487C682" w14:textId="77777777" w:rsidR="00392FFF" w:rsidRPr="005424C3" w:rsidRDefault="00392FFF" w:rsidP="00392F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33F6">
              <w:t>Implementing an evidence-based mHealth diet and activity intervention: Make Better Choices 2 for rural Appalachians</w:t>
            </w:r>
          </w:p>
        </w:tc>
        <w:tc>
          <w:tcPr>
            <w:tcW w:w="986" w:type="dxa"/>
          </w:tcPr>
          <w:p w14:paraId="57D732E1" w14:textId="77777777" w:rsidR="00392FFF" w:rsidRPr="005424C3" w:rsidRDefault="00392FFF" w:rsidP="00392F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01</w:t>
            </w:r>
          </w:p>
        </w:tc>
        <w:tc>
          <w:tcPr>
            <w:tcW w:w="1076" w:type="dxa"/>
          </w:tcPr>
          <w:p w14:paraId="75C7D0C7" w14:textId="77777777" w:rsidR="00392FFF" w:rsidRDefault="00392FFF" w:rsidP="00392F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L</w:t>
            </w:r>
          </w:p>
        </w:tc>
        <w:tc>
          <w:tcPr>
            <w:tcW w:w="1078" w:type="dxa"/>
          </w:tcPr>
          <w:p w14:paraId="0DA169D7" w14:textId="77777777" w:rsidR="00392FFF" w:rsidRDefault="00392FFF" w:rsidP="00392F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0</w:t>
            </w:r>
          </w:p>
        </w:tc>
      </w:tr>
      <w:tr w:rsidR="00392FFF" w:rsidRPr="005424C3" w14:paraId="696B8367" w14:textId="77777777" w:rsidTr="00672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noWrap/>
            <w:hideMark/>
          </w:tcPr>
          <w:p w14:paraId="5DFB0EBE" w14:textId="3F1F2D1D" w:rsidR="00392FFF" w:rsidRPr="005424C3" w:rsidRDefault="00392FFF" w:rsidP="00392FF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UG3</w:t>
            </w:r>
            <w:r w:rsidRPr="005424C3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HL151309</w:t>
            </w:r>
          </w:p>
        </w:tc>
        <w:tc>
          <w:tcPr>
            <w:tcW w:w="1890" w:type="dxa"/>
            <w:noWrap/>
            <w:hideMark/>
          </w:tcPr>
          <w:p w14:paraId="03717DD9" w14:textId="77777777" w:rsidR="00392FFF" w:rsidRPr="005424C3" w:rsidRDefault="00392FFF" w:rsidP="00392F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24C3">
              <w:rPr>
                <w:rFonts w:ascii="Calibri" w:eastAsia="Times New Roman" w:hAnsi="Calibri" w:cs="Calibri"/>
                <w:color w:val="000000"/>
              </w:rPr>
              <w:t xml:space="preserve">He, Jiang </w:t>
            </w:r>
          </w:p>
        </w:tc>
        <w:tc>
          <w:tcPr>
            <w:tcW w:w="5747" w:type="dxa"/>
          </w:tcPr>
          <w:p w14:paraId="33F593BF" w14:textId="77777777" w:rsidR="00392FFF" w:rsidRPr="005424C3" w:rsidRDefault="00392FFF" w:rsidP="00392F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B4D4D">
              <w:t>Community Health Worker-Led Church-Based Intervention for Eliminating Cardiovascular Health Disparities in African Americans</w:t>
            </w:r>
          </w:p>
        </w:tc>
        <w:tc>
          <w:tcPr>
            <w:tcW w:w="986" w:type="dxa"/>
          </w:tcPr>
          <w:p w14:paraId="6F31DCC7" w14:textId="77777777" w:rsidR="00392FFF" w:rsidRPr="005424C3" w:rsidRDefault="00392FFF" w:rsidP="00392F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G3</w:t>
            </w:r>
          </w:p>
        </w:tc>
        <w:tc>
          <w:tcPr>
            <w:tcW w:w="1076" w:type="dxa"/>
          </w:tcPr>
          <w:p w14:paraId="66EFA8B0" w14:textId="77777777" w:rsidR="00392FFF" w:rsidRDefault="00392FFF" w:rsidP="00392F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L</w:t>
            </w:r>
          </w:p>
        </w:tc>
        <w:tc>
          <w:tcPr>
            <w:tcW w:w="1078" w:type="dxa"/>
          </w:tcPr>
          <w:p w14:paraId="13276572" w14:textId="77777777" w:rsidR="00392FFF" w:rsidRDefault="00392FFF" w:rsidP="00392F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0</w:t>
            </w:r>
          </w:p>
        </w:tc>
      </w:tr>
      <w:tr w:rsidR="00392FFF" w:rsidRPr="005424C3" w14:paraId="5D255257" w14:textId="77777777" w:rsidTr="006727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noWrap/>
            <w:hideMark/>
          </w:tcPr>
          <w:p w14:paraId="5C9D0113" w14:textId="648C8535" w:rsidR="00392FFF" w:rsidRPr="005424C3" w:rsidRDefault="00392FFF" w:rsidP="00392FF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UG3</w:t>
            </w:r>
            <w:r w:rsidRPr="005424C3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HL152371</w:t>
            </w:r>
          </w:p>
        </w:tc>
        <w:tc>
          <w:tcPr>
            <w:tcW w:w="1890" w:type="dxa"/>
            <w:noWrap/>
            <w:hideMark/>
          </w:tcPr>
          <w:p w14:paraId="0E3F1D02" w14:textId="77777777" w:rsidR="00392FFF" w:rsidRPr="005424C3" w:rsidRDefault="00392FFF" w:rsidP="00392F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424C3">
              <w:rPr>
                <w:rFonts w:ascii="Calibri" w:eastAsia="Times New Roman" w:hAnsi="Calibri" w:cs="Calibri"/>
                <w:color w:val="000000"/>
              </w:rPr>
              <w:t xml:space="preserve">Malaga, German </w:t>
            </w:r>
          </w:p>
        </w:tc>
        <w:tc>
          <w:tcPr>
            <w:tcW w:w="5747" w:type="dxa"/>
          </w:tcPr>
          <w:p w14:paraId="264886CE" w14:textId="77777777" w:rsidR="00392FFF" w:rsidRPr="005424C3" w:rsidRDefault="00392FFF" w:rsidP="00392F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B4D4D">
              <w:t xml:space="preserve">Addressing </w:t>
            </w:r>
            <w:proofErr w:type="spellStart"/>
            <w:r w:rsidRPr="006B4D4D">
              <w:t>HyperteNsion</w:t>
            </w:r>
            <w:proofErr w:type="spellEnd"/>
            <w:r w:rsidRPr="006B4D4D">
              <w:t xml:space="preserve"> and Diabetes through Community-Engaged Systems in Puno, Peru (ANDES study)</w:t>
            </w:r>
          </w:p>
        </w:tc>
        <w:tc>
          <w:tcPr>
            <w:tcW w:w="986" w:type="dxa"/>
          </w:tcPr>
          <w:p w14:paraId="476865B3" w14:textId="77777777" w:rsidR="00392FFF" w:rsidRPr="005424C3" w:rsidRDefault="00392FFF" w:rsidP="00392F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G3</w:t>
            </w:r>
          </w:p>
        </w:tc>
        <w:tc>
          <w:tcPr>
            <w:tcW w:w="1076" w:type="dxa"/>
          </w:tcPr>
          <w:p w14:paraId="0B126E34" w14:textId="77777777" w:rsidR="00392FFF" w:rsidRDefault="00392FFF" w:rsidP="00392F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L</w:t>
            </w:r>
          </w:p>
        </w:tc>
        <w:tc>
          <w:tcPr>
            <w:tcW w:w="1078" w:type="dxa"/>
          </w:tcPr>
          <w:p w14:paraId="5D1A8320" w14:textId="77777777" w:rsidR="00392FFF" w:rsidRDefault="00392FFF" w:rsidP="00392F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0</w:t>
            </w:r>
          </w:p>
        </w:tc>
      </w:tr>
      <w:tr w:rsidR="00392FFF" w:rsidRPr="005424C3" w14:paraId="6AA8F115" w14:textId="77777777" w:rsidTr="00672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noWrap/>
            <w:hideMark/>
          </w:tcPr>
          <w:p w14:paraId="7BD4CD23" w14:textId="0CADE098" w:rsidR="00392FFF" w:rsidRPr="005424C3" w:rsidRDefault="00392FFF" w:rsidP="00392FF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UG3</w:t>
            </w:r>
            <w:r w:rsidRPr="005424C3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HL152381</w:t>
            </w:r>
          </w:p>
        </w:tc>
        <w:tc>
          <w:tcPr>
            <w:tcW w:w="1890" w:type="dxa"/>
            <w:noWrap/>
            <w:hideMark/>
          </w:tcPr>
          <w:p w14:paraId="2DCEA962" w14:textId="77777777" w:rsidR="00392FFF" w:rsidRPr="005424C3" w:rsidRDefault="00392FFF" w:rsidP="00392F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424C3">
              <w:rPr>
                <w:rFonts w:ascii="Calibri" w:eastAsia="Times New Roman" w:hAnsi="Calibri" w:cs="Calibri"/>
                <w:color w:val="000000"/>
              </w:rPr>
              <w:t>Ojji</w:t>
            </w:r>
            <w:proofErr w:type="spellEnd"/>
            <w:r w:rsidRPr="005424C3">
              <w:rPr>
                <w:rFonts w:ascii="Calibri" w:eastAsia="Times New Roman" w:hAnsi="Calibri" w:cs="Calibri"/>
                <w:color w:val="000000"/>
              </w:rPr>
              <w:t>, Dike Bevis</w:t>
            </w:r>
          </w:p>
        </w:tc>
        <w:tc>
          <w:tcPr>
            <w:tcW w:w="5747" w:type="dxa"/>
          </w:tcPr>
          <w:p w14:paraId="6C44DD34" w14:textId="77777777" w:rsidR="00392FFF" w:rsidRPr="005424C3" w:rsidRDefault="00392FFF" w:rsidP="00392F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B4D4D">
              <w:t>Evaluating the Implementation and Scale-Up of Nigeria National Sodium Reduction Program</w:t>
            </w:r>
          </w:p>
        </w:tc>
        <w:tc>
          <w:tcPr>
            <w:tcW w:w="986" w:type="dxa"/>
          </w:tcPr>
          <w:p w14:paraId="28E71478" w14:textId="77777777" w:rsidR="00392FFF" w:rsidRPr="005424C3" w:rsidRDefault="00392FFF" w:rsidP="00392F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G3</w:t>
            </w:r>
          </w:p>
        </w:tc>
        <w:tc>
          <w:tcPr>
            <w:tcW w:w="1076" w:type="dxa"/>
          </w:tcPr>
          <w:p w14:paraId="44090DBE" w14:textId="77777777" w:rsidR="00392FFF" w:rsidRDefault="00392FFF" w:rsidP="00392F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L</w:t>
            </w:r>
          </w:p>
        </w:tc>
        <w:tc>
          <w:tcPr>
            <w:tcW w:w="1078" w:type="dxa"/>
          </w:tcPr>
          <w:p w14:paraId="2A611D2C" w14:textId="77777777" w:rsidR="00392FFF" w:rsidRDefault="00392FFF" w:rsidP="00392F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0</w:t>
            </w:r>
          </w:p>
        </w:tc>
      </w:tr>
      <w:tr w:rsidR="00392FFF" w:rsidRPr="005424C3" w14:paraId="0F8224C4" w14:textId="77777777" w:rsidTr="004E6E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noWrap/>
          </w:tcPr>
          <w:p w14:paraId="1DDF70BC" w14:textId="122637BB" w:rsidR="00392FFF" w:rsidRDefault="001C6B60" w:rsidP="00392FFF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b w:val="0"/>
                <w:bCs w:val="0"/>
              </w:rPr>
              <w:lastRenderedPageBreak/>
              <w:t>K01</w:t>
            </w:r>
            <w:r w:rsidR="00392FFF" w:rsidRPr="00672767">
              <w:rPr>
                <w:b w:val="0"/>
                <w:bCs w:val="0"/>
              </w:rPr>
              <w:t>DK125278</w:t>
            </w:r>
          </w:p>
        </w:tc>
        <w:tc>
          <w:tcPr>
            <w:tcW w:w="1890" w:type="dxa"/>
            <w:noWrap/>
          </w:tcPr>
          <w:p w14:paraId="1FF4AEA5" w14:textId="028369B6" w:rsidR="00392FFF" w:rsidRPr="005424C3" w:rsidRDefault="00392FFF" w:rsidP="004E6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enney, Erica Lauren</w:t>
            </w:r>
          </w:p>
        </w:tc>
        <w:tc>
          <w:tcPr>
            <w:tcW w:w="5747" w:type="dxa"/>
          </w:tcPr>
          <w:p w14:paraId="08DCBB53" w14:textId="7BAB4BF8" w:rsidR="00392FFF" w:rsidRPr="006B4D4D" w:rsidRDefault="00DE6BF8" w:rsidP="00392F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6BF8">
              <w:t>Identifying an implementation strategy to maximize the public health nutrition impact of the Child and Adult Care Food Program</w:t>
            </w:r>
          </w:p>
        </w:tc>
        <w:tc>
          <w:tcPr>
            <w:tcW w:w="986" w:type="dxa"/>
          </w:tcPr>
          <w:p w14:paraId="170B084A" w14:textId="067B25CA" w:rsidR="00392FFF" w:rsidRDefault="00392FFF" w:rsidP="00392F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528F8">
              <w:t>K01</w:t>
            </w:r>
          </w:p>
        </w:tc>
        <w:tc>
          <w:tcPr>
            <w:tcW w:w="1076" w:type="dxa"/>
          </w:tcPr>
          <w:p w14:paraId="1D49CE02" w14:textId="3D65727A" w:rsidR="00392FFF" w:rsidRDefault="00392FFF" w:rsidP="00392F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35443">
              <w:t>DK</w:t>
            </w:r>
          </w:p>
        </w:tc>
        <w:tc>
          <w:tcPr>
            <w:tcW w:w="1078" w:type="dxa"/>
          </w:tcPr>
          <w:p w14:paraId="3370F560" w14:textId="77E596B6" w:rsidR="00392FFF" w:rsidRDefault="00392FFF" w:rsidP="00392F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82BFD">
              <w:t>2021</w:t>
            </w:r>
          </w:p>
        </w:tc>
      </w:tr>
      <w:tr w:rsidR="00392FFF" w:rsidRPr="005424C3" w14:paraId="272ABEE5" w14:textId="77777777" w:rsidTr="004E6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noWrap/>
          </w:tcPr>
          <w:p w14:paraId="27D6ABE1" w14:textId="2E8EA7BB" w:rsidR="00392FFF" w:rsidRPr="00672767" w:rsidRDefault="001C6B60" w:rsidP="00392FF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>
              <w:rPr>
                <w:b w:val="0"/>
                <w:bCs w:val="0"/>
              </w:rPr>
              <w:t>R21</w:t>
            </w:r>
            <w:r w:rsidR="00392FFF" w:rsidRPr="00672767">
              <w:rPr>
                <w:b w:val="0"/>
                <w:bCs w:val="0"/>
              </w:rPr>
              <w:t>CA260023</w:t>
            </w:r>
          </w:p>
        </w:tc>
        <w:tc>
          <w:tcPr>
            <w:tcW w:w="1890" w:type="dxa"/>
            <w:noWrap/>
          </w:tcPr>
          <w:p w14:paraId="718CA363" w14:textId="0C63C7E0" w:rsidR="00392FFF" w:rsidRPr="005424C3" w:rsidRDefault="00392FFF" w:rsidP="004E6E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ne, Hannah G</w:t>
            </w:r>
          </w:p>
        </w:tc>
        <w:tc>
          <w:tcPr>
            <w:tcW w:w="5747" w:type="dxa"/>
          </w:tcPr>
          <w:p w14:paraId="3B650633" w14:textId="40B638B5" w:rsidR="00392FFF" w:rsidRPr="006B4D4D" w:rsidRDefault="00BF2E71" w:rsidP="00392F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</w:t>
            </w:r>
            <w:r w:rsidRPr="00BF2E71">
              <w:t>xpanding the impact of cancer prevention policies through collaborative implementation research: a qualitative secondary analysis of federal child nutrition assistance policies during COVID-19</w:t>
            </w:r>
          </w:p>
        </w:tc>
        <w:tc>
          <w:tcPr>
            <w:tcW w:w="986" w:type="dxa"/>
          </w:tcPr>
          <w:p w14:paraId="2DABA879" w14:textId="2D3D470B" w:rsidR="00392FFF" w:rsidRDefault="00392FFF" w:rsidP="00392F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528F8">
              <w:t>R21</w:t>
            </w:r>
          </w:p>
        </w:tc>
        <w:tc>
          <w:tcPr>
            <w:tcW w:w="1076" w:type="dxa"/>
          </w:tcPr>
          <w:p w14:paraId="2D6AEA8C" w14:textId="713CDF9A" w:rsidR="00392FFF" w:rsidRDefault="00392FFF" w:rsidP="00392F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35443">
              <w:t>CA</w:t>
            </w:r>
          </w:p>
        </w:tc>
        <w:tc>
          <w:tcPr>
            <w:tcW w:w="1078" w:type="dxa"/>
          </w:tcPr>
          <w:p w14:paraId="79B4C65C" w14:textId="760C68B4" w:rsidR="00392FFF" w:rsidRDefault="00392FFF" w:rsidP="00392F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82BFD">
              <w:t>2022</w:t>
            </w:r>
          </w:p>
        </w:tc>
      </w:tr>
      <w:tr w:rsidR="00392FFF" w:rsidRPr="005424C3" w14:paraId="423CEDC8" w14:textId="77777777" w:rsidTr="004E6E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noWrap/>
          </w:tcPr>
          <w:p w14:paraId="200C2313" w14:textId="47196A93" w:rsidR="00392FFF" w:rsidRPr="00672767" w:rsidRDefault="001C6B60" w:rsidP="00392FF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>
              <w:rPr>
                <w:b w:val="0"/>
                <w:bCs w:val="0"/>
              </w:rPr>
              <w:t>F31</w:t>
            </w:r>
            <w:r w:rsidR="00392FFF" w:rsidRPr="00672767">
              <w:rPr>
                <w:b w:val="0"/>
                <w:bCs w:val="0"/>
              </w:rPr>
              <w:t>CA268894</w:t>
            </w:r>
          </w:p>
        </w:tc>
        <w:tc>
          <w:tcPr>
            <w:tcW w:w="1890" w:type="dxa"/>
            <w:noWrap/>
          </w:tcPr>
          <w:p w14:paraId="0CAA5271" w14:textId="37C09F93" w:rsidR="00392FFF" w:rsidRPr="005424C3" w:rsidRDefault="00392FFF" w:rsidP="004E6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ukl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Leah </w:t>
            </w:r>
          </w:p>
        </w:tc>
        <w:tc>
          <w:tcPr>
            <w:tcW w:w="5747" w:type="dxa"/>
          </w:tcPr>
          <w:p w14:paraId="7D2977EA" w14:textId="07C44E05" w:rsidR="00392FFF" w:rsidRPr="006B4D4D" w:rsidRDefault="00BF2E71" w:rsidP="00392F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E71">
              <w:t>Bridging the Gap: Evaluating why and how to implement lifestyle programs for cancer patients into routine clinical oncology care</w:t>
            </w:r>
          </w:p>
        </w:tc>
        <w:tc>
          <w:tcPr>
            <w:tcW w:w="986" w:type="dxa"/>
          </w:tcPr>
          <w:p w14:paraId="3AEA350F" w14:textId="22DB30FD" w:rsidR="00392FFF" w:rsidRDefault="00392FFF" w:rsidP="00392F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528F8">
              <w:t>F31</w:t>
            </w:r>
          </w:p>
        </w:tc>
        <w:tc>
          <w:tcPr>
            <w:tcW w:w="1076" w:type="dxa"/>
          </w:tcPr>
          <w:p w14:paraId="46024D67" w14:textId="475B1666" w:rsidR="00392FFF" w:rsidRDefault="00392FFF" w:rsidP="00392F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35443">
              <w:t>CA</w:t>
            </w:r>
          </w:p>
        </w:tc>
        <w:tc>
          <w:tcPr>
            <w:tcW w:w="1078" w:type="dxa"/>
          </w:tcPr>
          <w:p w14:paraId="616030CC" w14:textId="5519A6C5" w:rsidR="00392FFF" w:rsidRDefault="00392FFF" w:rsidP="00392F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82BFD">
              <w:t>2022</w:t>
            </w:r>
          </w:p>
        </w:tc>
      </w:tr>
      <w:tr w:rsidR="00392FFF" w:rsidRPr="005424C3" w14:paraId="45150B01" w14:textId="77777777" w:rsidTr="004E6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noWrap/>
          </w:tcPr>
          <w:p w14:paraId="60E13B36" w14:textId="2A2286A8" w:rsidR="00392FFF" w:rsidRPr="00672767" w:rsidRDefault="001C6B60" w:rsidP="00392FF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>
              <w:rPr>
                <w:b w:val="0"/>
                <w:bCs w:val="0"/>
              </w:rPr>
              <w:t>R01</w:t>
            </w:r>
            <w:r w:rsidR="00392FFF" w:rsidRPr="00672767">
              <w:rPr>
                <w:b w:val="0"/>
                <w:bCs w:val="0"/>
              </w:rPr>
              <w:t>MD016908</w:t>
            </w:r>
          </w:p>
        </w:tc>
        <w:tc>
          <w:tcPr>
            <w:tcW w:w="1890" w:type="dxa"/>
            <w:noWrap/>
          </w:tcPr>
          <w:p w14:paraId="3BA970A4" w14:textId="7B9436EE" w:rsidR="00392FFF" w:rsidRPr="005424C3" w:rsidRDefault="00392FFF" w:rsidP="004E6E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any</w:t>
            </w:r>
            <w:proofErr w:type="spellEnd"/>
            <w:r>
              <w:rPr>
                <w:rFonts w:ascii="Calibri" w:hAnsi="Calibri" w:cs="Calibri"/>
                <w:color w:val="000000"/>
              </w:rPr>
              <w:t>, Francesca M</w:t>
            </w:r>
          </w:p>
        </w:tc>
        <w:tc>
          <w:tcPr>
            <w:tcW w:w="5747" w:type="dxa"/>
          </w:tcPr>
          <w:p w14:paraId="6E531E3D" w14:textId="5512298F" w:rsidR="00392FFF" w:rsidRPr="006B4D4D" w:rsidRDefault="004E6E67" w:rsidP="00392F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6E67">
              <w:t xml:space="preserve">Taxi </w:t>
            </w:r>
            <w:proofErr w:type="spellStart"/>
            <w:r w:rsidRPr="004E6E67">
              <w:t>ROADmAP</w:t>
            </w:r>
            <w:proofErr w:type="spellEnd"/>
            <w:r w:rsidRPr="004E6E67">
              <w:t xml:space="preserve"> (Realizing Optimization Around Diet </w:t>
            </w:r>
            <w:proofErr w:type="gramStart"/>
            <w:r w:rsidRPr="004E6E67">
              <w:t>And</w:t>
            </w:r>
            <w:proofErr w:type="gramEnd"/>
            <w:r w:rsidRPr="004E6E67">
              <w:t xml:space="preserve"> Physical activity)</w:t>
            </w:r>
          </w:p>
        </w:tc>
        <w:tc>
          <w:tcPr>
            <w:tcW w:w="986" w:type="dxa"/>
          </w:tcPr>
          <w:p w14:paraId="05BC0220" w14:textId="0107989F" w:rsidR="00392FFF" w:rsidRDefault="00392FFF" w:rsidP="00392F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528F8">
              <w:t>R01</w:t>
            </w:r>
          </w:p>
        </w:tc>
        <w:tc>
          <w:tcPr>
            <w:tcW w:w="1076" w:type="dxa"/>
          </w:tcPr>
          <w:p w14:paraId="18AA31C3" w14:textId="510D84AC" w:rsidR="00392FFF" w:rsidRDefault="00392FFF" w:rsidP="00392F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35443">
              <w:t>MD</w:t>
            </w:r>
          </w:p>
        </w:tc>
        <w:tc>
          <w:tcPr>
            <w:tcW w:w="1078" w:type="dxa"/>
          </w:tcPr>
          <w:p w14:paraId="5443B8CA" w14:textId="5CED903B" w:rsidR="00392FFF" w:rsidRDefault="00392FFF" w:rsidP="00392F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82BFD">
              <w:t>2022</w:t>
            </w:r>
          </w:p>
        </w:tc>
      </w:tr>
    </w:tbl>
    <w:p w14:paraId="437565CA" w14:textId="77777777" w:rsidR="005424C3" w:rsidRDefault="005424C3"/>
    <w:sectPr w:rsidR="005424C3" w:rsidSect="005424C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4C3"/>
    <w:rsid w:val="000E017C"/>
    <w:rsid w:val="001C6B60"/>
    <w:rsid w:val="002D0F66"/>
    <w:rsid w:val="0033336B"/>
    <w:rsid w:val="00392FFF"/>
    <w:rsid w:val="00397072"/>
    <w:rsid w:val="003E4E1F"/>
    <w:rsid w:val="004E6E67"/>
    <w:rsid w:val="005424C3"/>
    <w:rsid w:val="005A4EF4"/>
    <w:rsid w:val="00672767"/>
    <w:rsid w:val="00BF2E71"/>
    <w:rsid w:val="00C6752C"/>
    <w:rsid w:val="00D5232A"/>
    <w:rsid w:val="00DE6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E1DEF"/>
  <w15:chartTrackingRefBased/>
  <w15:docId w15:val="{266FF9BF-FB21-44B8-A08E-98B9B9198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1">
    <w:name w:val="Grid Table 4 Accent 1"/>
    <w:basedOn w:val="TableNormal"/>
    <w:uiPriority w:val="49"/>
    <w:rsid w:val="002D0F66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100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4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7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93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6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0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9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2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caebefe-71df-42f8-a5d3-80abe76e97ab">
      <Terms xmlns="http://schemas.microsoft.com/office/infopath/2007/PartnerControls"/>
    </lcf76f155ced4ddcb4097134ff3c332f>
    <TaxCatchAll xmlns="0c9ab0ed-1e3e-4b61-a6b5-e75282abffec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280D65C599A8F488C0C732D1AF72B64" ma:contentTypeVersion="14" ma:contentTypeDescription="Create a new document." ma:contentTypeScope="" ma:versionID="4b303fb0ceca93b98b438bd862ac3bfd">
  <xsd:schema xmlns:xsd="http://www.w3.org/2001/XMLSchema" xmlns:xs="http://www.w3.org/2001/XMLSchema" xmlns:p="http://schemas.microsoft.com/office/2006/metadata/properties" xmlns:ns2="dcaebefe-71df-42f8-a5d3-80abe76e97ab" xmlns:ns3="0c9ab0ed-1e3e-4b61-a6b5-e75282abffec" targetNamespace="http://schemas.microsoft.com/office/2006/metadata/properties" ma:root="true" ma:fieldsID="e797044240f6d4d2a15fa6ce7b9b293b" ns2:_="" ns3:_="">
    <xsd:import namespace="dcaebefe-71df-42f8-a5d3-80abe76e97ab"/>
    <xsd:import namespace="0c9ab0ed-1e3e-4b61-a6b5-e75282abffe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OCR" minOccurs="0"/>
                <xsd:element ref="ns2:MediaServiceLocation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aebefe-71df-42f8-a5d3-80abe76e97a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8ce9f98e-9ad5-43de-b59a-72d7e946aae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9ab0ed-1e3e-4b61-a6b5-e75282abffe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61b4519d-56b9-446b-9860-88264d405c9b}" ma:internalName="TaxCatchAll" ma:showField="CatchAllData" ma:web="0c9ab0ed-1e3e-4b61-a6b5-e75282abffe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9A6F44A-AE41-44AE-A3B9-7679A73D4A1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5CB6177-05D2-4209-9B9F-DF14C09912EC}">
  <ds:schemaRefs>
    <ds:schemaRef ds:uri="http://schemas.microsoft.com/office/2006/metadata/properties"/>
    <ds:schemaRef ds:uri="http://schemas.microsoft.com/office/infopath/2007/PartnerControls"/>
    <ds:schemaRef ds:uri="dcaebefe-71df-42f8-a5d3-80abe76e97ab"/>
    <ds:schemaRef ds:uri="0c9ab0ed-1e3e-4b61-a6b5-e75282abffec"/>
  </ds:schemaRefs>
</ds:datastoreItem>
</file>

<file path=customXml/itemProps3.xml><?xml version="1.0" encoding="utf-8"?>
<ds:datastoreItem xmlns:ds="http://schemas.openxmlformats.org/officeDocument/2006/customXml" ds:itemID="{9C84FCEC-2635-49A4-B89F-BBF5E0A20D2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3</Pages>
  <Words>821</Words>
  <Characters>4209</Characters>
  <Application>Microsoft Office Word</Application>
  <DocSecurity>0</DocSecurity>
  <Lines>420</Lines>
  <Paragraphs>1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rkoper, Susan (NIH/FIC) [E]</dc:creator>
  <cp:keywords/>
  <dc:description/>
  <cp:lastModifiedBy>Vorkoper, Susan (NIH/FIC) [E]</cp:lastModifiedBy>
  <cp:revision>13</cp:revision>
  <dcterms:created xsi:type="dcterms:W3CDTF">2022-09-14T18:32:00Z</dcterms:created>
  <dcterms:modified xsi:type="dcterms:W3CDTF">2023-06-01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280D65C599A8F488C0C732D1AF72B64</vt:lpwstr>
  </property>
  <property fmtid="{D5CDD505-2E9C-101B-9397-08002B2CF9AE}" pid="3" name="MediaServiceImageTags">
    <vt:lpwstr/>
  </property>
</Properties>
</file>